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8D52A" w14:textId="77777777" w:rsidR="004804FC" w:rsidRPr="00FC75D3" w:rsidRDefault="004804FC" w:rsidP="004804F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agents used</w:t>
      </w:r>
    </w:p>
    <w:tbl>
      <w:tblPr>
        <w:tblpPr w:leftFromText="180" w:rightFromText="180" w:vertAnchor="page" w:horzAnchor="margin" w:tblpY="2041"/>
        <w:tblW w:w="9970" w:type="dxa"/>
        <w:tblLook w:val="04A0" w:firstRow="1" w:lastRow="0" w:firstColumn="1" w:lastColumn="0" w:noHBand="0" w:noVBand="1"/>
      </w:tblPr>
      <w:tblGrid>
        <w:gridCol w:w="1695"/>
        <w:gridCol w:w="1608"/>
        <w:gridCol w:w="2736"/>
        <w:gridCol w:w="1959"/>
        <w:gridCol w:w="1972"/>
      </w:tblGrid>
      <w:tr w:rsidR="009272C6" w:rsidRPr="00FC75D3" w14:paraId="1811E4F2" w14:textId="77777777" w:rsidTr="00A36A2E">
        <w:trPr>
          <w:trHeight w:val="164"/>
        </w:trPr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C67F0F" w14:textId="77777777" w:rsidR="004804FC" w:rsidRPr="00FC75D3" w:rsidRDefault="004804FC" w:rsidP="002D0CF8">
            <w:pPr>
              <w:pStyle w:val="BodyText"/>
              <w:tabs>
                <w:tab w:val="left" w:pos="1264"/>
              </w:tabs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gent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50AEA" w14:textId="77777777" w:rsidR="004804FC" w:rsidRPr="00FC75D3" w:rsidRDefault="004804FC" w:rsidP="002D0CF8">
            <w:pPr>
              <w:pStyle w:val="BodyText"/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7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8069C8" w14:textId="77777777" w:rsidR="004804FC" w:rsidRPr="00FC75D3" w:rsidRDefault="004804FC" w:rsidP="002D0CF8">
            <w:pPr>
              <w:pStyle w:val="BodyText"/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  <w:r w:rsidRPr="00FC75D3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959" w:type="dxa"/>
            <w:tcBorders>
              <w:top w:val="single" w:sz="8" w:space="0" w:color="auto"/>
              <w:bottom w:val="single" w:sz="8" w:space="0" w:color="auto"/>
            </w:tcBorders>
          </w:tcPr>
          <w:p w14:paraId="3F66EF07" w14:textId="77777777" w:rsidR="004804FC" w:rsidRPr="00FC75D3" w:rsidRDefault="004804FC" w:rsidP="002D0CF8">
            <w:pPr>
              <w:pStyle w:val="BodyText"/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8" w:space="0" w:color="auto"/>
              <w:bottom w:val="single" w:sz="8" w:space="0" w:color="auto"/>
            </w:tcBorders>
          </w:tcPr>
          <w:p w14:paraId="6AECC36C" w14:textId="77777777" w:rsidR="004804FC" w:rsidRPr="00FC75D3" w:rsidRDefault="004804FC" w:rsidP="002D0CF8">
            <w:pPr>
              <w:pStyle w:val="BodyText"/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  <w:r w:rsidRPr="00FC75D3">
              <w:rPr>
                <w:b/>
                <w:sz w:val="20"/>
                <w:szCs w:val="20"/>
              </w:rPr>
              <w:t>Catalogue #</w:t>
            </w:r>
          </w:p>
        </w:tc>
      </w:tr>
      <w:tr w:rsidR="003674CF" w:rsidRPr="00FC75D3" w14:paraId="1E674159" w14:textId="77777777" w:rsidTr="00A36A2E">
        <w:trPr>
          <w:trHeight w:val="324"/>
        </w:trPr>
        <w:tc>
          <w:tcPr>
            <w:tcW w:w="1695" w:type="dxa"/>
          </w:tcPr>
          <w:p w14:paraId="0188E22C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</w:t>
            </w:r>
          </w:p>
        </w:tc>
        <w:tc>
          <w:tcPr>
            <w:tcW w:w="1608" w:type="dxa"/>
          </w:tcPr>
          <w:p w14:paraId="7B5965AE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2F9ED127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959" w:type="dxa"/>
          </w:tcPr>
          <w:p w14:paraId="7ACA9DCE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4A14E378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906-100g</w:t>
            </w:r>
          </w:p>
        </w:tc>
      </w:tr>
      <w:tr w:rsidR="003674CF" w:rsidRPr="00FC75D3" w14:paraId="16FBE86E" w14:textId="77777777" w:rsidTr="00A36A2E">
        <w:trPr>
          <w:trHeight w:val="324"/>
        </w:trPr>
        <w:tc>
          <w:tcPr>
            <w:tcW w:w="1695" w:type="dxa"/>
          </w:tcPr>
          <w:p w14:paraId="7A42A322" w14:textId="77777777" w:rsidR="003674CF" w:rsidRPr="001D2DD7" w:rsidRDefault="003674CF" w:rsidP="009F537F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1D2DD7">
              <w:rPr>
                <w:color w:val="000000" w:themeColor="text1"/>
                <w:sz w:val="20"/>
                <w:szCs w:val="20"/>
              </w:rPr>
              <w:t>Casein</w:t>
            </w:r>
          </w:p>
        </w:tc>
        <w:tc>
          <w:tcPr>
            <w:tcW w:w="1608" w:type="dxa"/>
          </w:tcPr>
          <w:p w14:paraId="69794B35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6D4713D5" w14:textId="77777777" w:rsidR="003674CF" w:rsidRPr="00FC75D3" w:rsidRDefault="001D2DD7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WR</w:t>
            </w:r>
          </w:p>
        </w:tc>
        <w:tc>
          <w:tcPr>
            <w:tcW w:w="1959" w:type="dxa"/>
          </w:tcPr>
          <w:p w14:paraId="5AD0BB94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14B8F782" w14:textId="77777777" w:rsidR="003674CF" w:rsidRPr="00FC75D3" w:rsidRDefault="001D2DD7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1D2DD7">
              <w:rPr>
                <w:sz w:val="20"/>
                <w:szCs w:val="20"/>
              </w:rPr>
              <w:t>22544.292</w:t>
            </w:r>
          </w:p>
        </w:tc>
      </w:tr>
      <w:tr w:rsidR="003674CF" w:rsidRPr="00FC75D3" w14:paraId="34BBA1F6" w14:textId="77777777" w:rsidTr="009F537F">
        <w:trPr>
          <w:trHeight w:val="582"/>
        </w:trPr>
        <w:tc>
          <w:tcPr>
            <w:tcW w:w="1695" w:type="dxa"/>
          </w:tcPr>
          <w:p w14:paraId="59109243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dronate Liposomes</w:t>
            </w:r>
          </w:p>
        </w:tc>
        <w:tc>
          <w:tcPr>
            <w:tcW w:w="1608" w:type="dxa"/>
          </w:tcPr>
          <w:p w14:paraId="6BC7E70F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6EF818AB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osoma</w:t>
            </w:r>
            <w:proofErr w:type="spellEnd"/>
          </w:p>
        </w:tc>
        <w:tc>
          <w:tcPr>
            <w:tcW w:w="1959" w:type="dxa"/>
          </w:tcPr>
          <w:p w14:paraId="3ED73974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61C3EF2E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674CF" w:rsidRPr="00FC75D3" w14:paraId="7D6830D7" w14:textId="77777777" w:rsidTr="009F537F">
        <w:trPr>
          <w:trHeight w:val="413"/>
        </w:trPr>
        <w:tc>
          <w:tcPr>
            <w:tcW w:w="1695" w:type="dxa"/>
          </w:tcPr>
          <w:p w14:paraId="1D412393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PBS</w:t>
            </w:r>
            <w:proofErr w:type="spellEnd"/>
          </w:p>
        </w:tc>
        <w:tc>
          <w:tcPr>
            <w:tcW w:w="1608" w:type="dxa"/>
          </w:tcPr>
          <w:p w14:paraId="66FE83A2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4D0CD7C2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co/</w:t>
            </w: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59" w:type="dxa"/>
          </w:tcPr>
          <w:p w14:paraId="00BE1BA0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18367D0E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0-094</w:t>
            </w:r>
          </w:p>
        </w:tc>
      </w:tr>
      <w:tr w:rsidR="003674CF" w:rsidRPr="00FC75D3" w14:paraId="537C5AC5" w14:textId="77777777" w:rsidTr="009F537F">
        <w:trPr>
          <w:trHeight w:val="406"/>
        </w:trPr>
        <w:tc>
          <w:tcPr>
            <w:tcW w:w="1695" w:type="dxa"/>
          </w:tcPr>
          <w:p w14:paraId="21269AA3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 0.5M</w:t>
            </w:r>
          </w:p>
        </w:tc>
        <w:tc>
          <w:tcPr>
            <w:tcW w:w="1608" w:type="dxa"/>
          </w:tcPr>
          <w:p w14:paraId="61071815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6833D8A9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1959" w:type="dxa"/>
          </w:tcPr>
          <w:p w14:paraId="280BAEFA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63446FA8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74020</w:t>
            </w:r>
          </w:p>
        </w:tc>
      </w:tr>
      <w:tr w:rsidR="003674CF" w:rsidRPr="00FC75D3" w14:paraId="05D100E1" w14:textId="77777777" w:rsidTr="00A36A2E">
        <w:trPr>
          <w:trHeight w:val="324"/>
        </w:trPr>
        <w:tc>
          <w:tcPr>
            <w:tcW w:w="1695" w:type="dxa"/>
          </w:tcPr>
          <w:p w14:paraId="64B31021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S</w:t>
            </w:r>
          </w:p>
        </w:tc>
        <w:tc>
          <w:tcPr>
            <w:tcW w:w="1608" w:type="dxa"/>
          </w:tcPr>
          <w:p w14:paraId="447EB6A7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4C31F763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co/</w:t>
            </w: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59" w:type="dxa"/>
          </w:tcPr>
          <w:p w14:paraId="33EC7F2F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12D80F56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0-064</w:t>
            </w:r>
          </w:p>
        </w:tc>
      </w:tr>
      <w:tr w:rsidR="003674CF" w:rsidRPr="00FC75D3" w14:paraId="0629E8FE" w14:textId="77777777" w:rsidTr="00A36A2E">
        <w:trPr>
          <w:trHeight w:val="324"/>
        </w:trPr>
        <w:tc>
          <w:tcPr>
            <w:tcW w:w="1695" w:type="dxa"/>
          </w:tcPr>
          <w:p w14:paraId="3E1B78C7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ic Acid</w:t>
            </w:r>
          </w:p>
        </w:tc>
        <w:tc>
          <w:tcPr>
            <w:tcW w:w="1608" w:type="dxa"/>
          </w:tcPr>
          <w:p w14:paraId="3EF5373F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60553444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959" w:type="dxa"/>
          </w:tcPr>
          <w:p w14:paraId="3FC30060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36F23D64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A36A2E">
              <w:rPr>
                <w:sz w:val="20"/>
                <w:szCs w:val="20"/>
              </w:rPr>
              <w:t>F8758-5G</w:t>
            </w:r>
          </w:p>
        </w:tc>
      </w:tr>
      <w:tr w:rsidR="003674CF" w:rsidRPr="00FC75D3" w14:paraId="6A98B5B9" w14:textId="77777777" w:rsidTr="00A36A2E">
        <w:trPr>
          <w:trHeight w:val="324"/>
        </w:trPr>
        <w:tc>
          <w:tcPr>
            <w:tcW w:w="1695" w:type="dxa"/>
          </w:tcPr>
          <w:p w14:paraId="10DC0C94" w14:textId="77777777" w:rsidR="003674CF" w:rsidRPr="001D2DD7" w:rsidRDefault="003674CF" w:rsidP="001D2DD7">
            <w:pPr>
              <w:pStyle w:val="BodyText"/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1D2DD7">
              <w:rPr>
                <w:color w:val="000000" w:themeColor="text1"/>
                <w:sz w:val="20"/>
                <w:szCs w:val="20"/>
              </w:rPr>
              <w:t>FSC</w:t>
            </w:r>
            <w:r w:rsidR="001D2DD7">
              <w:rPr>
                <w:color w:val="000000" w:themeColor="text1"/>
                <w:sz w:val="20"/>
                <w:szCs w:val="20"/>
              </w:rPr>
              <w:t xml:space="preserve"> (LE confirmed in house)</w:t>
            </w:r>
          </w:p>
        </w:tc>
        <w:tc>
          <w:tcPr>
            <w:tcW w:w="1608" w:type="dxa"/>
          </w:tcPr>
          <w:p w14:paraId="64DB34FF" w14:textId="77777777" w:rsidR="003674CF" w:rsidRPr="001D2DD7" w:rsidRDefault="003674CF" w:rsidP="002D0CF8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88D136C" w14:textId="77777777" w:rsidR="003674CF" w:rsidRPr="001D2DD7" w:rsidRDefault="001D2DD7" w:rsidP="002D0CF8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1D2DD7">
              <w:rPr>
                <w:color w:val="000000" w:themeColor="text1"/>
                <w:sz w:val="20"/>
                <w:szCs w:val="20"/>
              </w:rPr>
              <w:t>GE-Healthcare</w:t>
            </w:r>
          </w:p>
        </w:tc>
        <w:tc>
          <w:tcPr>
            <w:tcW w:w="1959" w:type="dxa"/>
          </w:tcPr>
          <w:p w14:paraId="672EE894" w14:textId="77777777" w:rsidR="003674CF" w:rsidRPr="009272C6" w:rsidRDefault="003674CF" w:rsidP="002D0CF8">
            <w:pPr>
              <w:pStyle w:val="BodyText"/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972" w:type="dxa"/>
          </w:tcPr>
          <w:p w14:paraId="0D9D6783" w14:textId="77777777" w:rsidR="003674CF" w:rsidRPr="009272C6" w:rsidRDefault="003674CF" w:rsidP="002D0CF8">
            <w:pPr>
              <w:pStyle w:val="BodyText"/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</w:tr>
      <w:tr w:rsidR="003674CF" w:rsidRPr="00FC75D3" w14:paraId="1E03BEB0" w14:textId="77777777" w:rsidTr="00A36A2E">
        <w:trPr>
          <w:trHeight w:val="324"/>
        </w:trPr>
        <w:tc>
          <w:tcPr>
            <w:tcW w:w="1695" w:type="dxa"/>
          </w:tcPr>
          <w:p w14:paraId="7F806FB1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ES 1M</w:t>
            </w:r>
          </w:p>
        </w:tc>
        <w:tc>
          <w:tcPr>
            <w:tcW w:w="1608" w:type="dxa"/>
          </w:tcPr>
          <w:p w14:paraId="7D49D24E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14160807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 Scientific</w:t>
            </w:r>
          </w:p>
        </w:tc>
        <w:tc>
          <w:tcPr>
            <w:tcW w:w="1959" w:type="dxa"/>
          </w:tcPr>
          <w:p w14:paraId="2C3EBA9A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7D897969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1703</w:t>
            </w:r>
          </w:p>
        </w:tc>
      </w:tr>
      <w:tr w:rsidR="003674CF" w:rsidRPr="00FC75D3" w14:paraId="0658886A" w14:textId="77777777" w:rsidTr="009F537F">
        <w:trPr>
          <w:trHeight w:val="988"/>
        </w:trPr>
        <w:tc>
          <w:tcPr>
            <w:tcW w:w="1695" w:type="dxa"/>
          </w:tcPr>
          <w:p w14:paraId="10B71E10" w14:textId="77777777" w:rsidR="003674CF" w:rsidRPr="00FC75D3" w:rsidRDefault="003674CF" w:rsidP="009272C6">
            <w:pPr>
              <w:pStyle w:val="BodyText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Fixation and Permeabilization set</w:t>
            </w:r>
          </w:p>
        </w:tc>
        <w:tc>
          <w:tcPr>
            <w:tcW w:w="1608" w:type="dxa"/>
          </w:tcPr>
          <w:p w14:paraId="5C090129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607E6852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59" w:type="dxa"/>
          </w:tcPr>
          <w:p w14:paraId="6C74F73D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5E3DDD1D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9272C6">
              <w:rPr>
                <w:sz w:val="20"/>
                <w:szCs w:val="20"/>
              </w:rPr>
              <w:t>889-8824-00</w:t>
            </w:r>
          </w:p>
        </w:tc>
      </w:tr>
      <w:tr w:rsidR="003674CF" w:rsidRPr="00FC75D3" w14:paraId="6FAFAF7E" w14:textId="77777777" w:rsidTr="009F537F">
        <w:trPr>
          <w:trHeight w:val="565"/>
        </w:trPr>
        <w:tc>
          <w:tcPr>
            <w:tcW w:w="1695" w:type="dxa"/>
          </w:tcPr>
          <w:p w14:paraId="0D760D0C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Glutamine 200mM</w:t>
            </w:r>
          </w:p>
        </w:tc>
        <w:tc>
          <w:tcPr>
            <w:tcW w:w="1608" w:type="dxa"/>
          </w:tcPr>
          <w:p w14:paraId="04DF443A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044927C3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co/</w:t>
            </w: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59" w:type="dxa"/>
          </w:tcPr>
          <w:p w14:paraId="05870A48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28A2269A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30024</w:t>
            </w:r>
          </w:p>
        </w:tc>
      </w:tr>
      <w:tr w:rsidR="003674CF" w:rsidRPr="00FC75D3" w14:paraId="4BF34448" w14:textId="77777777" w:rsidTr="009F537F">
        <w:trPr>
          <w:trHeight w:val="619"/>
        </w:trPr>
        <w:tc>
          <w:tcPr>
            <w:tcW w:w="1695" w:type="dxa"/>
          </w:tcPr>
          <w:p w14:paraId="41EC74E7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GENDplex</w:t>
            </w:r>
            <w:proofErr w:type="spellEnd"/>
            <w:r>
              <w:rPr>
                <w:sz w:val="20"/>
                <w:szCs w:val="20"/>
              </w:rPr>
              <w:t xml:space="preserve"> mouse anti-virus</w:t>
            </w:r>
          </w:p>
        </w:tc>
        <w:tc>
          <w:tcPr>
            <w:tcW w:w="1608" w:type="dxa"/>
          </w:tcPr>
          <w:p w14:paraId="274D8CC6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651E4D03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59" w:type="dxa"/>
          </w:tcPr>
          <w:p w14:paraId="567D580F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21A82DD7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9F537F">
              <w:rPr>
                <w:sz w:val="20"/>
                <w:szCs w:val="20"/>
              </w:rPr>
              <w:t>740622</w:t>
            </w:r>
          </w:p>
        </w:tc>
      </w:tr>
      <w:tr w:rsidR="003674CF" w:rsidRPr="00FC75D3" w14:paraId="2F63CA2E" w14:textId="77777777" w:rsidTr="009F537F">
        <w:trPr>
          <w:trHeight w:val="841"/>
        </w:trPr>
        <w:tc>
          <w:tcPr>
            <w:tcW w:w="1695" w:type="dxa"/>
          </w:tcPr>
          <w:p w14:paraId="4E8F5A51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GENDplex</w:t>
            </w:r>
            <w:proofErr w:type="spellEnd"/>
            <w:r>
              <w:rPr>
                <w:sz w:val="20"/>
                <w:szCs w:val="20"/>
              </w:rPr>
              <w:t xml:space="preserve"> mouse inflammation</w:t>
            </w:r>
          </w:p>
        </w:tc>
        <w:tc>
          <w:tcPr>
            <w:tcW w:w="1608" w:type="dxa"/>
          </w:tcPr>
          <w:p w14:paraId="6C88BF4C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551FB9B3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59" w:type="dxa"/>
          </w:tcPr>
          <w:p w14:paraId="3D23E1DE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249CD353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446</w:t>
            </w:r>
          </w:p>
        </w:tc>
      </w:tr>
      <w:tr w:rsidR="003674CF" w:rsidRPr="00FC75D3" w14:paraId="6CE9F4D2" w14:textId="77777777" w:rsidTr="00E23DCC">
        <w:trPr>
          <w:trHeight w:val="202"/>
        </w:trPr>
        <w:tc>
          <w:tcPr>
            <w:tcW w:w="1695" w:type="dxa"/>
          </w:tcPr>
          <w:p w14:paraId="225014F0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 (O111:B4</w:t>
            </w:r>
          </w:p>
        </w:tc>
        <w:tc>
          <w:tcPr>
            <w:tcW w:w="1608" w:type="dxa"/>
          </w:tcPr>
          <w:p w14:paraId="754006F0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34571787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959" w:type="dxa"/>
          </w:tcPr>
          <w:p w14:paraId="0C2E7714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6D9AF65B" w14:textId="77777777" w:rsidR="003674CF" w:rsidRPr="00FC75D3" w:rsidRDefault="003674CF" w:rsidP="009F537F">
            <w:pPr>
              <w:pStyle w:val="BodyText"/>
              <w:rPr>
                <w:sz w:val="20"/>
                <w:szCs w:val="20"/>
              </w:rPr>
            </w:pPr>
            <w:r w:rsidRPr="00A36A2E">
              <w:rPr>
                <w:sz w:val="20"/>
                <w:szCs w:val="20"/>
              </w:rPr>
              <w:t>L2630-10M</w:t>
            </w:r>
            <w:r>
              <w:rPr>
                <w:sz w:val="20"/>
                <w:szCs w:val="20"/>
              </w:rPr>
              <w:t>G</w:t>
            </w:r>
          </w:p>
        </w:tc>
      </w:tr>
      <w:tr w:rsidR="003674CF" w:rsidRPr="00FC75D3" w14:paraId="7B15186C" w14:textId="77777777" w:rsidTr="00A36A2E">
        <w:trPr>
          <w:trHeight w:val="324"/>
        </w:trPr>
        <w:tc>
          <w:tcPr>
            <w:tcW w:w="1695" w:type="dxa"/>
          </w:tcPr>
          <w:p w14:paraId="66620E8D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 (O127:B8)</w:t>
            </w:r>
          </w:p>
        </w:tc>
        <w:tc>
          <w:tcPr>
            <w:tcW w:w="1608" w:type="dxa"/>
          </w:tcPr>
          <w:p w14:paraId="5AD53793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40C1E203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959" w:type="dxa"/>
          </w:tcPr>
          <w:p w14:paraId="69085E3C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01141924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129-10MG</w:t>
            </w:r>
          </w:p>
        </w:tc>
      </w:tr>
      <w:tr w:rsidR="003674CF" w:rsidRPr="00FC75D3" w14:paraId="23E00EA9" w14:textId="77777777" w:rsidTr="00875D9C">
        <w:trPr>
          <w:trHeight w:val="586"/>
        </w:trPr>
        <w:tc>
          <w:tcPr>
            <w:tcW w:w="1695" w:type="dxa"/>
          </w:tcPr>
          <w:p w14:paraId="7356D6BA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phage SFM</w:t>
            </w:r>
          </w:p>
        </w:tc>
        <w:tc>
          <w:tcPr>
            <w:tcW w:w="1608" w:type="dxa"/>
          </w:tcPr>
          <w:p w14:paraId="65788DBC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5CE2625A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co/</w:t>
            </w: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59" w:type="dxa"/>
          </w:tcPr>
          <w:p w14:paraId="73E3F69A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0B785EF8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5074</w:t>
            </w:r>
          </w:p>
        </w:tc>
      </w:tr>
      <w:tr w:rsidR="003674CF" w:rsidRPr="00FC75D3" w14:paraId="0A73185E" w14:textId="77777777" w:rsidTr="00A36A2E">
        <w:trPr>
          <w:trHeight w:val="324"/>
        </w:trPr>
        <w:tc>
          <w:tcPr>
            <w:tcW w:w="1695" w:type="dxa"/>
          </w:tcPr>
          <w:p w14:paraId="659F3692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-BSA</w:t>
            </w:r>
          </w:p>
        </w:tc>
        <w:tc>
          <w:tcPr>
            <w:tcW w:w="1608" w:type="dxa"/>
          </w:tcPr>
          <w:p w14:paraId="27FD5C54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3DCBBB76" w14:textId="00C562FC" w:rsidR="003674CF" w:rsidRPr="00FC75D3" w:rsidRDefault="008B2E4B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 Scientific</w:t>
            </w:r>
          </w:p>
        </w:tc>
        <w:tc>
          <w:tcPr>
            <w:tcW w:w="1959" w:type="dxa"/>
          </w:tcPr>
          <w:p w14:paraId="4BE37981" w14:textId="77777777" w:rsidR="003674CF" w:rsidRPr="00FC75D3" w:rsidRDefault="003674CF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70B92952" w14:textId="775D7BE9" w:rsidR="003674CF" w:rsidRPr="00FC75D3" w:rsidRDefault="008B2E4B" w:rsidP="009F537F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-1011-10</w:t>
            </w:r>
            <w:bookmarkStart w:id="0" w:name="_GoBack"/>
            <w:bookmarkEnd w:id="0"/>
          </w:p>
        </w:tc>
      </w:tr>
      <w:tr w:rsidR="003674CF" w:rsidRPr="00FC75D3" w14:paraId="32950B9C" w14:textId="77777777" w:rsidTr="00A36A2E">
        <w:trPr>
          <w:trHeight w:val="324"/>
        </w:trPr>
        <w:tc>
          <w:tcPr>
            <w:tcW w:w="1695" w:type="dxa"/>
          </w:tcPr>
          <w:p w14:paraId="7C7A7F13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/Strep</w:t>
            </w:r>
          </w:p>
        </w:tc>
        <w:tc>
          <w:tcPr>
            <w:tcW w:w="1608" w:type="dxa"/>
          </w:tcPr>
          <w:p w14:paraId="0269ED33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34BD6338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co/</w:t>
            </w: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59" w:type="dxa"/>
          </w:tcPr>
          <w:p w14:paraId="60941CD5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2D22FEC8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40122</w:t>
            </w:r>
          </w:p>
        </w:tc>
      </w:tr>
      <w:tr w:rsidR="003674CF" w:rsidRPr="00FC75D3" w14:paraId="1D9D6382" w14:textId="77777777" w:rsidTr="009F537F">
        <w:trPr>
          <w:trHeight w:val="572"/>
        </w:trPr>
        <w:tc>
          <w:tcPr>
            <w:tcW w:w="1695" w:type="dxa"/>
          </w:tcPr>
          <w:p w14:paraId="1AEB280E" w14:textId="77777777" w:rsidR="003674CF" w:rsidRPr="00FC75D3" w:rsidRDefault="003674CF" w:rsidP="009F537F">
            <w:pPr>
              <w:pStyle w:val="BodyText"/>
              <w:spacing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rodo</w:t>
            </w:r>
            <w:proofErr w:type="spellEnd"/>
            <w:r>
              <w:rPr>
                <w:sz w:val="20"/>
                <w:szCs w:val="20"/>
              </w:rPr>
              <w:t xml:space="preserve"> E.coli phagocytosis kit</w:t>
            </w:r>
          </w:p>
        </w:tc>
        <w:tc>
          <w:tcPr>
            <w:tcW w:w="1608" w:type="dxa"/>
          </w:tcPr>
          <w:p w14:paraId="4A6C6665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  <w:p w14:paraId="3BA10B35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  <w:p w14:paraId="2C37B3EA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6FFDF2AB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/</w:t>
            </w: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  <w:p w14:paraId="7C538214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59" w:type="dxa"/>
          </w:tcPr>
          <w:p w14:paraId="2AB23220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  <w:p w14:paraId="1139CF05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  <w:p w14:paraId="71C79AAD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1185D0F7" w14:textId="77777777" w:rsidR="003674CF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A36A2E">
              <w:rPr>
                <w:sz w:val="20"/>
                <w:szCs w:val="20"/>
              </w:rPr>
              <w:t xml:space="preserve">A10025 </w:t>
            </w:r>
          </w:p>
          <w:p w14:paraId="55AE5FC8" w14:textId="77777777" w:rsidR="003674CF" w:rsidRPr="00FC75D3" w:rsidRDefault="003674CF" w:rsidP="00A36A2E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3674CF" w:rsidRPr="00FC75D3" w14:paraId="6CCAEE87" w14:textId="77777777" w:rsidTr="009F537F">
        <w:trPr>
          <w:trHeight w:val="561"/>
        </w:trPr>
        <w:tc>
          <w:tcPr>
            <w:tcW w:w="1695" w:type="dxa"/>
          </w:tcPr>
          <w:p w14:paraId="39FF42A0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H26-PCL Cell Linker kit</w:t>
            </w:r>
          </w:p>
        </w:tc>
        <w:tc>
          <w:tcPr>
            <w:tcW w:w="1608" w:type="dxa"/>
          </w:tcPr>
          <w:p w14:paraId="10ABCA25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2976B500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959" w:type="dxa"/>
          </w:tcPr>
          <w:p w14:paraId="4A0A8662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10D23F16" w14:textId="77777777" w:rsidR="003674CF" w:rsidRPr="00FC75D3" w:rsidRDefault="003674CF" w:rsidP="000D67F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H26PCL-1KT</w:t>
            </w:r>
          </w:p>
        </w:tc>
      </w:tr>
      <w:tr w:rsidR="003674CF" w:rsidRPr="00FC75D3" w14:paraId="5AAA5633" w14:textId="77777777" w:rsidTr="009F537F">
        <w:trPr>
          <w:trHeight w:val="549"/>
        </w:trPr>
        <w:tc>
          <w:tcPr>
            <w:tcW w:w="1695" w:type="dxa"/>
          </w:tcPr>
          <w:p w14:paraId="402DB272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murine CSF1</w:t>
            </w:r>
          </w:p>
        </w:tc>
        <w:tc>
          <w:tcPr>
            <w:tcW w:w="1608" w:type="dxa"/>
          </w:tcPr>
          <w:p w14:paraId="34238D91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52FAB876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59" w:type="dxa"/>
          </w:tcPr>
          <w:p w14:paraId="778356F6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04AC223E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-02</w:t>
            </w:r>
          </w:p>
        </w:tc>
      </w:tr>
      <w:tr w:rsidR="003674CF" w:rsidRPr="00FC75D3" w14:paraId="1C039C8B" w14:textId="77777777" w:rsidTr="00A36A2E">
        <w:trPr>
          <w:trHeight w:val="324"/>
        </w:trPr>
        <w:tc>
          <w:tcPr>
            <w:tcW w:w="1695" w:type="dxa"/>
          </w:tcPr>
          <w:p w14:paraId="53B9CCC6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ic Acid</w:t>
            </w:r>
          </w:p>
        </w:tc>
        <w:tc>
          <w:tcPr>
            <w:tcW w:w="1608" w:type="dxa"/>
          </w:tcPr>
          <w:p w14:paraId="19F1B780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69196EBB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959" w:type="dxa"/>
          </w:tcPr>
          <w:p w14:paraId="0FB9F5D8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6C19273F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A36A2E">
              <w:rPr>
                <w:sz w:val="20"/>
                <w:szCs w:val="20"/>
              </w:rPr>
              <w:t>R2625-50MG</w:t>
            </w:r>
          </w:p>
        </w:tc>
      </w:tr>
      <w:tr w:rsidR="003674CF" w:rsidRPr="00FC75D3" w14:paraId="5C1F0416" w14:textId="77777777" w:rsidTr="00A36A2E">
        <w:trPr>
          <w:trHeight w:val="324"/>
        </w:trPr>
        <w:tc>
          <w:tcPr>
            <w:tcW w:w="1695" w:type="dxa"/>
          </w:tcPr>
          <w:p w14:paraId="51992F53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MI 1640</w:t>
            </w:r>
          </w:p>
        </w:tc>
        <w:tc>
          <w:tcPr>
            <w:tcW w:w="1608" w:type="dxa"/>
          </w:tcPr>
          <w:p w14:paraId="7CB97125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71368B27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co/</w:t>
            </w: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59" w:type="dxa"/>
          </w:tcPr>
          <w:p w14:paraId="54855AF7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1AFFA30E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0076</w:t>
            </w:r>
          </w:p>
        </w:tc>
      </w:tr>
      <w:tr w:rsidR="003674CF" w:rsidRPr="00FC75D3" w14:paraId="5520A263" w14:textId="77777777" w:rsidTr="00A36A2E">
        <w:trPr>
          <w:trHeight w:val="591"/>
        </w:trPr>
        <w:tc>
          <w:tcPr>
            <w:tcW w:w="1695" w:type="dxa"/>
          </w:tcPr>
          <w:p w14:paraId="2CEC9C15" w14:textId="77777777" w:rsidR="003674CF" w:rsidRPr="00FC75D3" w:rsidRDefault="003674CF" w:rsidP="00855987">
            <w:pPr>
              <w:pStyle w:val="BodyText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MI</w:t>
            </w:r>
            <w:r w:rsidR="00855987">
              <w:rPr>
                <w:sz w:val="20"/>
                <w:szCs w:val="20"/>
              </w:rPr>
              <w:t xml:space="preserve"> 1640</w:t>
            </w:r>
            <w:r>
              <w:rPr>
                <w:sz w:val="20"/>
                <w:szCs w:val="20"/>
              </w:rPr>
              <w:t xml:space="preserve"> no folic acid</w:t>
            </w:r>
          </w:p>
        </w:tc>
        <w:tc>
          <w:tcPr>
            <w:tcW w:w="1608" w:type="dxa"/>
          </w:tcPr>
          <w:p w14:paraId="0C2C8E2D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</w:tcPr>
          <w:p w14:paraId="2456FED6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co/</w:t>
            </w: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59" w:type="dxa"/>
          </w:tcPr>
          <w:p w14:paraId="387B0AD8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635BD5A9" w14:textId="77777777" w:rsidR="003674CF" w:rsidRPr="00FC75D3" w:rsidRDefault="003674CF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187033">
              <w:rPr>
                <w:sz w:val="20"/>
                <w:szCs w:val="20"/>
              </w:rPr>
              <w:t>27016021</w:t>
            </w:r>
          </w:p>
        </w:tc>
      </w:tr>
      <w:tr w:rsidR="00E23DCC" w:rsidRPr="00FC75D3" w14:paraId="11300063" w14:textId="77777777" w:rsidTr="006D5E24">
        <w:trPr>
          <w:trHeight w:val="324"/>
        </w:trPr>
        <w:tc>
          <w:tcPr>
            <w:tcW w:w="3303" w:type="dxa"/>
            <w:gridSpan w:val="2"/>
          </w:tcPr>
          <w:p w14:paraId="6002A2AE" w14:textId="77777777" w:rsidR="00E23DCC" w:rsidRPr="001D2DD7" w:rsidRDefault="00E23DCC" w:rsidP="00E23DCC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1D2DD7">
              <w:rPr>
                <w:color w:val="000000" w:themeColor="text1"/>
                <w:sz w:val="20"/>
                <w:szCs w:val="20"/>
              </w:rPr>
              <w:t>TMB</w:t>
            </w:r>
          </w:p>
        </w:tc>
        <w:tc>
          <w:tcPr>
            <w:tcW w:w="2736" w:type="dxa"/>
          </w:tcPr>
          <w:p w14:paraId="6027CA92" w14:textId="77777777" w:rsidR="00E23DCC" w:rsidRPr="00FC75D3" w:rsidRDefault="001D2DD7" w:rsidP="00E23DC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PL </w:t>
            </w:r>
            <w:proofErr w:type="spellStart"/>
            <w:r>
              <w:rPr>
                <w:sz w:val="20"/>
                <w:szCs w:val="20"/>
              </w:rPr>
              <w:t>sureblue</w:t>
            </w:r>
            <w:proofErr w:type="spellEnd"/>
            <w:r>
              <w:rPr>
                <w:sz w:val="20"/>
                <w:szCs w:val="20"/>
              </w:rPr>
              <w:t xml:space="preserve"> reserve</w:t>
            </w:r>
          </w:p>
        </w:tc>
        <w:tc>
          <w:tcPr>
            <w:tcW w:w="1959" w:type="dxa"/>
          </w:tcPr>
          <w:p w14:paraId="71932950" w14:textId="77777777" w:rsidR="00E23DCC" w:rsidRPr="00FC75D3" w:rsidRDefault="00E23DCC" w:rsidP="00E23DC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35A4DFF1" w14:textId="77777777" w:rsidR="00E23DCC" w:rsidRPr="00FC75D3" w:rsidRDefault="001D2DD7" w:rsidP="00E23DC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1D2DD7">
              <w:rPr>
                <w:sz w:val="20"/>
                <w:szCs w:val="20"/>
              </w:rPr>
              <w:t>5120-0081</w:t>
            </w:r>
          </w:p>
        </w:tc>
      </w:tr>
      <w:tr w:rsidR="00E23DCC" w:rsidRPr="00FC75D3" w14:paraId="02F68277" w14:textId="77777777" w:rsidTr="006D5E24">
        <w:trPr>
          <w:trHeight w:val="324"/>
        </w:trPr>
        <w:tc>
          <w:tcPr>
            <w:tcW w:w="1695" w:type="dxa"/>
          </w:tcPr>
          <w:p w14:paraId="798B95A7" w14:textId="77777777" w:rsidR="00E23DCC" w:rsidRPr="001D2DD7" w:rsidRDefault="00E23DCC" w:rsidP="00E23DCC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1D2DD7">
              <w:rPr>
                <w:color w:val="000000" w:themeColor="text1"/>
                <w:sz w:val="20"/>
                <w:szCs w:val="20"/>
              </w:rPr>
              <w:t>TWEEN</w:t>
            </w:r>
          </w:p>
        </w:tc>
        <w:tc>
          <w:tcPr>
            <w:tcW w:w="1608" w:type="dxa"/>
          </w:tcPr>
          <w:p w14:paraId="7AF910A4" w14:textId="77777777" w:rsidR="00E23DCC" w:rsidRPr="001D2DD7" w:rsidRDefault="00E23DCC" w:rsidP="00E23DCC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0004FDA" w14:textId="77777777" w:rsidR="00E23DCC" w:rsidRPr="00FC75D3" w:rsidRDefault="001D2DD7" w:rsidP="00E23DC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959" w:type="dxa"/>
          </w:tcPr>
          <w:p w14:paraId="670423CD" w14:textId="77777777" w:rsidR="00E23DCC" w:rsidRPr="00FC75D3" w:rsidRDefault="00E23DCC" w:rsidP="00E23DC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24DE65DD" w14:textId="77777777" w:rsidR="00E23DCC" w:rsidRPr="00FC75D3" w:rsidRDefault="001D2DD7" w:rsidP="00E23DC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1D2DD7">
              <w:rPr>
                <w:sz w:val="20"/>
                <w:szCs w:val="20"/>
              </w:rPr>
              <w:t>P1379</w:t>
            </w:r>
          </w:p>
        </w:tc>
      </w:tr>
      <w:tr w:rsidR="00E23DCC" w:rsidRPr="00E23DCC" w14:paraId="23FC2858" w14:textId="77777777" w:rsidTr="00A36A2E">
        <w:trPr>
          <w:trHeight w:val="324"/>
        </w:trPr>
        <w:tc>
          <w:tcPr>
            <w:tcW w:w="3303" w:type="dxa"/>
            <w:gridSpan w:val="2"/>
          </w:tcPr>
          <w:p w14:paraId="45F7C507" w14:textId="77777777" w:rsidR="003674CF" w:rsidRPr="00E23DCC" w:rsidRDefault="00E23DCC" w:rsidP="009F537F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3DCC">
              <w:rPr>
                <w:color w:val="000000" w:themeColor="text1"/>
                <w:sz w:val="20"/>
                <w:szCs w:val="20"/>
              </w:rPr>
              <w:lastRenderedPageBreak/>
              <w:t>Monensin</w:t>
            </w:r>
            <w:proofErr w:type="spellEnd"/>
            <w:r w:rsidRPr="00E23DC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36" w:type="dxa"/>
          </w:tcPr>
          <w:p w14:paraId="4D4E876B" w14:textId="77777777" w:rsidR="003674CF" w:rsidRPr="00E23DCC" w:rsidRDefault="00E23DCC" w:rsidP="009F537F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3DCC">
              <w:rPr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59" w:type="dxa"/>
          </w:tcPr>
          <w:p w14:paraId="58ADF799" w14:textId="77777777" w:rsidR="003674CF" w:rsidRPr="00E23DCC" w:rsidRDefault="003674CF" w:rsidP="009F537F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2" w:type="dxa"/>
          </w:tcPr>
          <w:p w14:paraId="25009FB8" w14:textId="77777777" w:rsidR="003674CF" w:rsidRPr="00E23DCC" w:rsidRDefault="00E23DCC" w:rsidP="009F537F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E23DCC">
              <w:rPr>
                <w:color w:val="000000" w:themeColor="text1"/>
                <w:sz w:val="20"/>
                <w:szCs w:val="20"/>
              </w:rPr>
              <w:t>420701</w:t>
            </w:r>
          </w:p>
        </w:tc>
      </w:tr>
      <w:tr w:rsidR="00E23DCC" w:rsidRPr="00E23DCC" w14:paraId="322B5133" w14:textId="77777777" w:rsidTr="002D0CF8">
        <w:trPr>
          <w:trHeight w:val="324"/>
        </w:trPr>
        <w:tc>
          <w:tcPr>
            <w:tcW w:w="1695" w:type="dxa"/>
          </w:tcPr>
          <w:p w14:paraId="1BA46AEC" w14:textId="77777777" w:rsidR="00EA6FE9" w:rsidRPr="00E23DCC" w:rsidRDefault="00E23DCC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E23DCC">
              <w:rPr>
                <w:color w:val="000000" w:themeColor="text1"/>
                <w:sz w:val="20"/>
                <w:szCs w:val="20"/>
              </w:rPr>
              <w:t xml:space="preserve">Brefeldin A </w:t>
            </w:r>
          </w:p>
        </w:tc>
        <w:tc>
          <w:tcPr>
            <w:tcW w:w="1608" w:type="dxa"/>
          </w:tcPr>
          <w:p w14:paraId="0DA6A6FF" w14:textId="77777777" w:rsidR="00EA6FE9" w:rsidRPr="00E23DCC" w:rsidRDefault="00EA6FE9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D612E26" w14:textId="77777777" w:rsidR="00EA6FE9" w:rsidRPr="00E23DCC" w:rsidRDefault="00E23DCC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3DCC">
              <w:rPr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59" w:type="dxa"/>
          </w:tcPr>
          <w:p w14:paraId="24343369" w14:textId="77777777" w:rsidR="00EA6FE9" w:rsidRPr="00E23DCC" w:rsidRDefault="00EA6FE9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2" w:type="dxa"/>
          </w:tcPr>
          <w:p w14:paraId="01A50130" w14:textId="77777777" w:rsidR="00EA6FE9" w:rsidRPr="00E23DCC" w:rsidRDefault="00E23DCC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E23DCC">
              <w:rPr>
                <w:color w:val="000000" w:themeColor="text1"/>
                <w:sz w:val="20"/>
                <w:szCs w:val="20"/>
              </w:rPr>
              <w:t>420601</w:t>
            </w:r>
          </w:p>
        </w:tc>
      </w:tr>
      <w:tr w:rsidR="00E23DCC" w:rsidRPr="00E23DCC" w14:paraId="3DCD02D9" w14:textId="77777777" w:rsidTr="009F537F">
        <w:trPr>
          <w:trHeight w:val="331"/>
        </w:trPr>
        <w:tc>
          <w:tcPr>
            <w:tcW w:w="1695" w:type="dxa"/>
          </w:tcPr>
          <w:p w14:paraId="42D6E54C" w14:textId="77777777" w:rsidR="00EA6FE9" w:rsidRPr="00E23DCC" w:rsidRDefault="00EA6FE9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E23DCC">
              <w:rPr>
                <w:color w:val="000000" w:themeColor="text1"/>
                <w:sz w:val="20"/>
                <w:szCs w:val="20"/>
              </w:rPr>
              <w:t>Zombie Aqua</w:t>
            </w:r>
          </w:p>
        </w:tc>
        <w:tc>
          <w:tcPr>
            <w:tcW w:w="1608" w:type="dxa"/>
          </w:tcPr>
          <w:p w14:paraId="49277CCC" w14:textId="77777777" w:rsidR="00EA6FE9" w:rsidRPr="00E23DCC" w:rsidRDefault="00EA6FE9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36" w:type="dxa"/>
          </w:tcPr>
          <w:p w14:paraId="0AEB7AB9" w14:textId="77777777" w:rsidR="00EA6FE9" w:rsidRPr="00E23DCC" w:rsidRDefault="00EA6FE9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3DCC">
              <w:rPr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59" w:type="dxa"/>
          </w:tcPr>
          <w:p w14:paraId="06CFD22B" w14:textId="77777777" w:rsidR="00EA6FE9" w:rsidRPr="00E23DCC" w:rsidRDefault="00EA6FE9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2" w:type="dxa"/>
          </w:tcPr>
          <w:p w14:paraId="6DBE6F9E" w14:textId="77777777" w:rsidR="00EA6FE9" w:rsidRPr="00E23DCC" w:rsidRDefault="00EA6FE9" w:rsidP="00EA6FE9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E23DCC">
              <w:rPr>
                <w:color w:val="000000" w:themeColor="text1"/>
                <w:sz w:val="20"/>
                <w:szCs w:val="20"/>
              </w:rPr>
              <w:t>423102</w:t>
            </w:r>
          </w:p>
        </w:tc>
      </w:tr>
    </w:tbl>
    <w:p w14:paraId="7CF321CF" w14:textId="77777777" w:rsidR="004804FC" w:rsidRPr="00E23DCC" w:rsidRDefault="004804FC" w:rsidP="004804FC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Y="2041"/>
        <w:tblW w:w="9970" w:type="dxa"/>
        <w:tblLook w:val="04A0" w:firstRow="1" w:lastRow="0" w:firstColumn="1" w:lastColumn="0" w:noHBand="0" w:noVBand="1"/>
      </w:tblPr>
      <w:tblGrid>
        <w:gridCol w:w="1558"/>
        <w:gridCol w:w="1628"/>
        <w:gridCol w:w="2746"/>
        <w:gridCol w:w="2019"/>
        <w:gridCol w:w="2019"/>
      </w:tblGrid>
      <w:tr w:rsidR="004804FC" w:rsidRPr="00FC75D3" w14:paraId="6CDBC3E2" w14:textId="77777777" w:rsidTr="002D0CF8">
        <w:trPr>
          <w:trHeight w:val="164"/>
        </w:trPr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650062" w14:textId="77777777" w:rsidR="004804FC" w:rsidRPr="00FC75D3" w:rsidRDefault="004804FC" w:rsidP="002D0CF8">
            <w:pPr>
              <w:pStyle w:val="BodyText"/>
              <w:tabs>
                <w:tab w:val="left" w:pos="1264"/>
              </w:tabs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  <w:r w:rsidRPr="00FC75D3">
              <w:rPr>
                <w:b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CC5E95" w14:textId="77777777" w:rsidR="004804FC" w:rsidRPr="00FC75D3" w:rsidRDefault="004804FC" w:rsidP="002D0CF8">
            <w:pPr>
              <w:pStyle w:val="BodyText"/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  <w:r w:rsidRPr="00FC75D3"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27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554FB3" w14:textId="77777777" w:rsidR="004804FC" w:rsidRPr="00FC75D3" w:rsidRDefault="004804FC" w:rsidP="002D0CF8">
            <w:pPr>
              <w:pStyle w:val="BodyText"/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  <w:r w:rsidRPr="00FC75D3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14:paraId="25DF4A24" w14:textId="77777777" w:rsidR="004804FC" w:rsidRPr="00FC75D3" w:rsidRDefault="004804FC" w:rsidP="002D0CF8">
            <w:pPr>
              <w:pStyle w:val="BodyText"/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  <w:r w:rsidRPr="00FC75D3">
              <w:rPr>
                <w:b/>
                <w:sz w:val="20"/>
                <w:szCs w:val="20"/>
              </w:rPr>
              <w:t>Fluorochrome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14:paraId="022BFED4" w14:textId="77777777" w:rsidR="004804FC" w:rsidRPr="00FC75D3" w:rsidRDefault="004804FC" w:rsidP="002D0CF8">
            <w:pPr>
              <w:pStyle w:val="BodyText"/>
              <w:spacing w:before="120" w:after="0" w:line="240" w:lineRule="auto"/>
              <w:jc w:val="left"/>
              <w:rPr>
                <w:b/>
                <w:sz w:val="20"/>
                <w:szCs w:val="20"/>
              </w:rPr>
            </w:pPr>
            <w:r w:rsidRPr="00FC75D3">
              <w:rPr>
                <w:b/>
                <w:sz w:val="20"/>
                <w:szCs w:val="20"/>
              </w:rPr>
              <w:t>Catalogue #</w:t>
            </w:r>
          </w:p>
        </w:tc>
      </w:tr>
      <w:tr w:rsidR="004804FC" w:rsidRPr="00FC75D3" w14:paraId="4EE10B31" w14:textId="77777777" w:rsidTr="002D0CF8">
        <w:trPr>
          <w:trHeight w:val="324"/>
        </w:trPr>
        <w:tc>
          <w:tcPr>
            <w:tcW w:w="1558" w:type="dxa"/>
          </w:tcPr>
          <w:p w14:paraId="45F6B023" w14:textId="77777777" w:rsidR="004804FC" w:rsidRPr="00FC75D3" w:rsidRDefault="004804FC" w:rsidP="002D0CF8">
            <w:pPr>
              <w:pStyle w:val="BodyText"/>
              <w:spacing w:before="12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628" w:type="dxa"/>
          </w:tcPr>
          <w:p w14:paraId="23D00303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46" w:type="dxa"/>
          </w:tcPr>
          <w:p w14:paraId="7E104AD3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19" w:type="dxa"/>
          </w:tcPr>
          <w:p w14:paraId="52137E75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19" w:type="dxa"/>
          </w:tcPr>
          <w:p w14:paraId="50E72771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804FC" w:rsidRPr="00FC75D3" w14:paraId="566BB1F0" w14:textId="77777777" w:rsidTr="002D0CF8">
        <w:trPr>
          <w:trHeight w:val="324"/>
        </w:trPr>
        <w:tc>
          <w:tcPr>
            <w:tcW w:w="1558" w:type="dxa"/>
          </w:tcPr>
          <w:p w14:paraId="2A773B48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3</w:t>
            </w:r>
          </w:p>
        </w:tc>
        <w:tc>
          <w:tcPr>
            <w:tcW w:w="1628" w:type="dxa"/>
          </w:tcPr>
          <w:p w14:paraId="3B2A02E3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7A2</w:t>
            </w:r>
          </w:p>
        </w:tc>
        <w:tc>
          <w:tcPr>
            <w:tcW w:w="2746" w:type="dxa"/>
          </w:tcPr>
          <w:p w14:paraId="55BD8E1D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6401CB98" w14:textId="77777777" w:rsidR="004804FC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Biotin</w:t>
            </w:r>
          </w:p>
          <w:p w14:paraId="33EC76FD" w14:textId="77777777" w:rsidR="000D531C" w:rsidRPr="00FC75D3" w:rsidRDefault="000D531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</w:t>
            </w:r>
          </w:p>
        </w:tc>
        <w:tc>
          <w:tcPr>
            <w:tcW w:w="2019" w:type="dxa"/>
          </w:tcPr>
          <w:p w14:paraId="119D898D" w14:textId="77777777" w:rsidR="004804FC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0244</w:t>
            </w:r>
          </w:p>
          <w:p w14:paraId="63B29E31" w14:textId="77777777" w:rsidR="000D531C" w:rsidRPr="00FC75D3" w:rsidRDefault="000D531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0D531C">
              <w:rPr>
                <w:sz w:val="20"/>
                <w:szCs w:val="20"/>
              </w:rPr>
              <w:t>100214</w:t>
            </w:r>
          </w:p>
        </w:tc>
      </w:tr>
      <w:tr w:rsidR="004804FC" w:rsidRPr="00FC75D3" w14:paraId="41318D7A" w14:textId="77777777" w:rsidTr="002D0CF8">
        <w:trPr>
          <w:trHeight w:val="324"/>
        </w:trPr>
        <w:tc>
          <w:tcPr>
            <w:tcW w:w="1558" w:type="dxa"/>
          </w:tcPr>
          <w:p w14:paraId="7C9632DA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11b</w:t>
            </w:r>
          </w:p>
        </w:tc>
        <w:tc>
          <w:tcPr>
            <w:tcW w:w="1628" w:type="dxa"/>
          </w:tcPr>
          <w:p w14:paraId="2929E044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M1/70</w:t>
            </w:r>
          </w:p>
        </w:tc>
        <w:tc>
          <w:tcPr>
            <w:tcW w:w="2746" w:type="dxa"/>
          </w:tcPr>
          <w:p w14:paraId="468D48F9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3535621B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PE-Dazzle</w:t>
            </w:r>
          </w:p>
        </w:tc>
        <w:tc>
          <w:tcPr>
            <w:tcW w:w="2019" w:type="dxa"/>
          </w:tcPr>
          <w:p w14:paraId="5C0183FE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1256</w:t>
            </w:r>
          </w:p>
        </w:tc>
      </w:tr>
      <w:tr w:rsidR="004804FC" w:rsidRPr="00FC75D3" w14:paraId="47010DA3" w14:textId="77777777" w:rsidTr="002D0CF8">
        <w:trPr>
          <w:trHeight w:val="324"/>
        </w:trPr>
        <w:tc>
          <w:tcPr>
            <w:tcW w:w="1558" w:type="dxa"/>
          </w:tcPr>
          <w:p w14:paraId="250D51DF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11c</w:t>
            </w:r>
          </w:p>
        </w:tc>
        <w:tc>
          <w:tcPr>
            <w:tcW w:w="1628" w:type="dxa"/>
          </w:tcPr>
          <w:p w14:paraId="0B0A959B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N418</w:t>
            </w:r>
          </w:p>
        </w:tc>
        <w:tc>
          <w:tcPr>
            <w:tcW w:w="2746" w:type="dxa"/>
          </w:tcPr>
          <w:p w14:paraId="301A1AA0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747C3241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APC-Cy7</w:t>
            </w:r>
          </w:p>
        </w:tc>
        <w:tc>
          <w:tcPr>
            <w:tcW w:w="2019" w:type="dxa"/>
          </w:tcPr>
          <w:p w14:paraId="5BA0E86A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17324</w:t>
            </w:r>
          </w:p>
        </w:tc>
      </w:tr>
      <w:tr w:rsidR="004804FC" w:rsidRPr="00FC75D3" w14:paraId="3ABED817" w14:textId="77777777" w:rsidTr="002D0CF8">
        <w:trPr>
          <w:trHeight w:val="324"/>
        </w:trPr>
        <w:tc>
          <w:tcPr>
            <w:tcW w:w="1558" w:type="dxa"/>
          </w:tcPr>
          <w:p w14:paraId="0E750BF9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16/32</w:t>
            </w:r>
          </w:p>
        </w:tc>
        <w:tc>
          <w:tcPr>
            <w:tcW w:w="1628" w:type="dxa"/>
          </w:tcPr>
          <w:p w14:paraId="3B58F632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2.4G2</w:t>
            </w:r>
          </w:p>
        </w:tc>
        <w:tc>
          <w:tcPr>
            <w:tcW w:w="2746" w:type="dxa"/>
          </w:tcPr>
          <w:p w14:paraId="5EE9B27B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4670FC1D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Purified</w:t>
            </w:r>
          </w:p>
        </w:tc>
        <w:tc>
          <w:tcPr>
            <w:tcW w:w="2019" w:type="dxa"/>
          </w:tcPr>
          <w:p w14:paraId="7784BFCB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1320</w:t>
            </w:r>
          </w:p>
        </w:tc>
      </w:tr>
      <w:tr w:rsidR="004804FC" w:rsidRPr="00FC75D3" w14:paraId="092383BB" w14:textId="77777777" w:rsidTr="002D0CF8">
        <w:trPr>
          <w:trHeight w:val="324"/>
        </w:trPr>
        <w:tc>
          <w:tcPr>
            <w:tcW w:w="1558" w:type="dxa"/>
          </w:tcPr>
          <w:p w14:paraId="4674C23F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19</w:t>
            </w:r>
          </w:p>
        </w:tc>
        <w:tc>
          <w:tcPr>
            <w:tcW w:w="1628" w:type="dxa"/>
          </w:tcPr>
          <w:p w14:paraId="084CC734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6D5</w:t>
            </w:r>
          </w:p>
        </w:tc>
        <w:tc>
          <w:tcPr>
            <w:tcW w:w="2746" w:type="dxa"/>
          </w:tcPr>
          <w:p w14:paraId="0482C0FA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2731FB4E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Biotin</w:t>
            </w:r>
            <w:r w:rsidR="000D531C">
              <w:rPr>
                <w:sz w:val="20"/>
                <w:szCs w:val="20"/>
              </w:rPr>
              <w:br/>
              <w:t>PB</w:t>
            </w:r>
          </w:p>
        </w:tc>
        <w:tc>
          <w:tcPr>
            <w:tcW w:w="2019" w:type="dxa"/>
          </w:tcPr>
          <w:p w14:paraId="4382B9ED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15504</w:t>
            </w:r>
            <w:r w:rsidR="000D531C">
              <w:rPr>
                <w:sz w:val="20"/>
                <w:szCs w:val="20"/>
              </w:rPr>
              <w:br/>
            </w:r>
            <w:r w:rsidR="000D531C" w:rsidRPr="000D531C">
              <w:rPr>
                <w:sz w:val="20"/>
                <w:szCs w:val="20"/>
              </w:rPr>
              <w:t>115523</w:t>
            </w:r>
          </w:p>
        </w:tc>
      </w:tr>
      <w:tr w:rsidR="004804FC" w:rsidRPr="00FC75D3" w14:paraId="74EB0266" w14:textId="77777777" w:rsidTr="002D0CF8">
        <w:trPr>
          <w:trHeight w:val="324"/>
        </w:trPr>
        <w:tc>
          <w:tcPr>
            <w:tcW w:w="1558" w:type="dxa"/>
          </w:tcPr>
          <w:p w14:paraId="32814D1D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45.1</w:t>
            </w:r>
          </w:p>
        </w:tc>
        <w:tc>
          <w:tcPr>
            <w:tcW w:w="1628" w:type="dxa"/>
          </w:tcPr>
          <w:p w14:paraId="25782382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A20</w:t>
            </w:r>
          </w:p>
        </w:tc>
        <w:tc>
          <w:tcPr>
            <w:tcW w:w="2746" w:type="dxa"/>
          </w:tcPr>
          <w:p w14:paraId="0CF70121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7AF30CBA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FITC</w:t>
            </w:r>
            <w:r w:rsidR="000D531C">
              <w:rPr>
                <w:sz w:val="20"/>
                <w:szCs w:val="20"/>
              </w:rPr>
              <w:br/>
              <w:t>AF700</w:t>
            </w:r>
          </w:p>
        </w:tc>
        <w:tc>
          <w:tcPr>
            <w:tcW w:w="2019" w:type="dxa"/>
          </w:tcPr>
          <w:p w14:paraId="593C2F2F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10706</w:t>
            </w:r>
            <w:r w:rsidR="000D531C">
              <w:rPr>
                <w:sz w:val="20"/>
                <w:szCs w:val="20"/>
              </w:rPr>
              <w:br/>
            </w:r>
            <w:r w:rsidR="000D531C" w:rsidRPr="000D531C">
              <w:rPr>
                <w:sz w:val="20"/>
                <w:szCs w:val="20"/>
              </w:rPr>
              <w:t>110724</w:t>
            </w:r>
          </w:p>
        </w:tc>
      </w:tr>
      <w:tr w:rsidR="004804FC" w:rsidRPr="00FC75D3" w14:paraId="12F2DCB5" w14:textId="77777777" w:rsidTr="002D0CF8">
        <w:trPr>
          <w:trHeight w:val="324"/>
        </w:trPr>
        <w:tc>
          <w:tcPr>
            <w:tcW w:w="1558" w:type="dxa"/>
          </w:tcPr>
          <w:p w14:paraId="76C80B92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45.2</w:t>
            </w:r>
          </w:p>
        </w:tc>
        <w:tc>
          <w:tcPr>
            <w:tcW w:w="1628" w:type="dxa"/>
          </w:tcPr>
          <w:p w14:paraId="7370DE71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4</w:t>
            </w:r>
          </w:p>
        </w:tc>
        <w:tc>
          <w:tcPr>
            <w:tcW w:w="2746" w:type="dxa"/>
          </w:tcPr>
          <w:p w14:paraId="4C127F60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7CAD561F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AF700</w:t>
            </w:r>
          </w:p>
        </w:tc>
        <w:tc>
          <w:tcPr>
            <w:tcW w:w="2019" w:type="dxa"/>
          </w:tcPr>
          <w:p w14:paraId="20CDD1B5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9822</w:t>
            </w:r>
          </w:p>
        </w:tc>
      </w:tr>
      <w:tr w:rsidR="004804FC" w:rsidRPr="00FC75D3" w14:paraId="572ED892" w14:textId="77777777" w:rsidTr="002D0CF8">
        <w:trPr>
          <w:trHeight w:val="324"/>
        </w:trPr>
        <w:tc>
          <w:tcPr>
            <w:tcW w:w="1558" w:type="dxa"/>
          </w:tcPr>
          <w:p w14:paraId="0A09B7F7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102</w:t>
            </w:r>
          </w:p>
        </w:tc>
        <w:tc>
          <w:tcPr>
            <w:tcW w:w="1628" w:type="dxa"/>
          </w:tcPr>
          <w:p w14:paraId="31E338A7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3C4</w:t>
            </w:r>
          </w:p>
        </w:tc>
        <w:tc>
          <w:tcPr>
            <w:tcW w:w="2746" w:type="dxa"/>
          </w:tcPr>
          <w:p w14:paraId="750121CD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477AAC16" w14:textId="77777777" w:rsidR="004804FC" w:rsidRPr="00E23DCC" w:rsidRDefault="000D531C" w:rsidP="002D0CF8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E23DCC">
              <w:rPr>
                <w:color w:val="000000" w:themeColor="text1"/>
                <w:sz w:val="20"/>
                <w:szCs w:val="20"/>
              </w:rPr>
              <w:t>FITC</w:t>
            </w:r>
          </w:p>
        </w:tc>
        <w:tc>
          <w:tcPr>
            <w:tcW w:w="2019" w:type="dxa"/>
          </w:tcPr>
          <w:p w14:paraId="48289026" w14:textId="77777777" w:rsidR="004804FC" w:rsidRPr="00E23DCC" w:rsidRDefault="004804FC" w:rsidP="002D0CF8">
            <w:pPr>
              <w:pStyle w:val="BodyText"/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E23DCC">
              <w:rPr>
                <w:color w:val="000000" w:themeColor="text1"/>
                <w:sz w:val="20"/>
                <w:szCs w:val="20"/>
              </w:rPr>
              <w:t>10</w:t>
            </w:r>
            <w:r w:rsidR="00E23DCC" w:rsidRPr="00E23DCC">
              <w:rPr>
                <w:color w:val="000000" w:themeColor="text1"/>
                <w:sz w:val="20"/>
                <w:szCs w:val="20"/>
              </w:rPr>
              <w:t>5</w:t>
            </w:r>
            <w:r w:rsidRPr="00E23DCC">
              <w:rPr>
                <w:color w:val="000000" w:themeColor="text1"/>
                <w:sz w:val="20"/>
                <w:szCs w:val="20"/>
              </w:rPr>
              <w:t>606</w:t>
            </w:r>
          </w:p>
        </w:tc>
      </w:tr>
      <w:tr w:rsidR="004804FC" w:rsidRPr="00FC75D3" w14:paraId="2442C507" w14:textId="77777777" w:rsidTr="002D0CF8">
        <w:trPr>
          <w:trHeight w:val="324"/>
        </w:trPr>
        <w:tc>
          <w:tcPr>
            <w:tcW w:w="1558" w:type="dxa"/>
          </w:tcPr>
          <w:p w14:paraId="3B373FEB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519BDCE8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46" w:type="dxa"/>
          </w:tcPr>
          <w:p w14:paraId="63769582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19" w:type="dxa"/>
          </w:tcPr>
          <w:p w14:paraId="57528546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AF647</w:t>
            </w:r>
          </w:p>
        </w:tc>
        <w:tc>
          <w:tcPr>
            <w:tcW w:w="2019" w:type="dxa"/>
          </w:tcPr>
          <w:p w14:paraId="13CFC199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5612</w:t>
            </w:r>
          </w:p>
        </w:tc>
      </w:tr>
      <w:tr w:rsidR="004804FC" w:rsidRPr="00FC75D3" w14:paraId="59189613" w14:textId="77777777" w:rsidTr="002D0CF8">
        <w:trPr>
          <w:trHeight w:val="324"/>
        </w:trPr>
        <w:tc>
          <w:tcPr>
            <w:tcW w:w="1558" w:type="dxa"/>
          </w:tcPr>
          <w:p w14:paraId="308D6B18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3C52517C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46" w:type="dxa"/>
          </w:tcPr>
          <w:p w14:paraId="3D0CCCC0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19" w:type="dxa"/>
          </w:tcPr>
          <w:p w14:paraId="2F17BF43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Biotin</w:t>
            </w:r>
          </w:p>
        </w:tc>
        <w:tc>
          <w:tcPr>
            <w:tcW w:w="2019" w:type="dxa"/>
          </w:tcPr>
          <w:p w14:paraId="3D113B31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5604</w:t>
            </w:r>
          </w:p>
        </w:tc>
      </w:tr>
      <w:tr w:rsidR="004804FC" w:rsidRPr="00FC75D3" w14:paraId="3C86227C" w14:textId="77777777" w:rsidTr="002D0CF8">
        <w:trPr>
          <w:trHeight w:val="324"/>
        </w:trPr>
        <w:tc>
          <w:tcPr>
            <w:tcW w:w="1558" w:type="dxa"/>
          </w:tcPr>
          <w:p w14:paraId="1F42377D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209b</w:t>
            </w:r>
          </w:p>
        </w:tc>
        <w:tc>
          <w:tcPr>
            <w:tcW w:w="1628" w:type="dxa"/>
          </w:tcPr>
          <w:p w14:paraId="4A576F0E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22D1</w:t>
            </w:r>
          </w:p>
        </w:tc>
        <w:tc>
          <w:tcPr>
            <w:tcW w:w="2746" w:type="dxa"/>
          </w:tcPr>
          <w:p w14:paraId="174C5237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eBioscience</w:t>
            </w:r>
            <w:proofErr w:type="spellEnd"/>
            <w:r w:rsidRPr="00FC75D3">
              <w:rPr>
                <w:sz w:val="20"/>
                <w:szCs w:val="20"/>
              </w:rPr>
              <w:t>/</w:t>
            </w:r>
            <w:proofErr w:type="spellStart"/>
            <w:r w:rsidRPr="00FC75D3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19" w:type="dxa"/>
          </w:tcPr>
          <w:p w14:paraId="65FAD18F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APC</w:t>
            </w:r>
          </w:p>
        </w:tc>
        <w:tc>
          <w:tcPr>
            <w:tcW w:w="2019" w:type="dxa"/>
          </w:tcPr>
          <w:p w14:paraId="62464306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7-2093-82</w:t>
            </w:r>
          </w:p>
        </w:tc>
      </w:tr>
      <w:tr w:rsidR="004804FC" w:rsidRPr="00FC75D3" w14:paraId="27D91D85" w14:textId="77777777" w:rsidTr="002D0CF8">
        <w:trPr>
          <w:trHeight w:val="324"/>
        </w:trPr>
        <w:tc>
          <w:tcPr>
            <w:tcW w:w="1558" w:type="dxa"/>
          </w:tcPr>
          <w:p w14:paraId="00E5B8B5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GATA6</w:t>
            </w:r>
          </w:p>
        </w:tc>
        <w:tc>
          <w:tcPr>
            <w:tcW w:w="1628" w:type="dxa"/>
          </w:tcPr>
          <w:p w14:paraId="07EB9A13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D61E4</w:t>
            </w:r>
          </w:p>
        </w:tc>
        <w:tc>
          <w:tcPr>
            <w:tcW w:w="2746" w:type="dxa"/>
          </w:tcPr>
          <w:p w14:paraId="748285B8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ell Signalling Technologies</w:t>
            </w:r>
          </w:p>
        </w:tc>
        <w:tc>
          <w:tcPr>
            <w:tcW w:w="2019" w:type="dxa"/>
          </w:tcPr>
          <w:p w14:paraId="4E50DFBD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Purified</w:t>
            </w:r>
          </w:p>
        </w:tc>
        <w:tc>
          <w:tcPr>
            <w:tcW w:w="2019" w:type="dxa"/>
          </w:tcPr>
          <w:p w14:paraId="0FA42982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5851S</w:t>
            </w:r>
          </w:p>
        </w:tc>
      </w:tr>
      <w:tr w:rsidR="004804FC" w:rsidRPr="00FC75D3" w14:paraId="434DA025" w14:textId="77777777" w:rsidTr="002D0CF8">
        <w:trPr>
          <w:trHeight w:val="324"/>
        </w:trPr>
        <w:tc>
          <w:tcPr>
            <w:tcW w:w="1558" w:type="dxa"/>
          </w:tcPr>
          <w:p w14:paraId="4F4E411F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F4/80</w:t>
            </w:r>
          </w:p>
        </w:tc>
        <w:tc>
          <w:tcPr>
            <w:tcW w:w="1628" w:type="dxa"/>
          </w:tcPr>
          <w:p w14:paraId="082518E2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BM8</w:t>
            </w:r>
          </w:p>
        </w:tc>
        <w:tc>
          <w:tcPr>
            <w:tcW w:w="2746" w:type="dxa"/>
          </w:tcPr>
          <w:p w14:paraId="123848AE" w14:textId="77777777" w:rsidR="004804FC" w:rsidRPr="00FC75D3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144905FE" w14:textId="77777777" w:rsidR="004804FC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PE-Cy7</w:t>
            </w:r>
          </w:p>
          <w:p w14:paraId="50779F63" w14:textId="77777777" w:rsidR="000D531C" w:rsidRPr="00FC75D3" w:rsidRDefault="000D531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-Cy7</w:t>
            </w:r>
          </w:p>
        </w:tc>
        <w:tc>
          <w:tcPr>
            <w:tcW w:w="2019" w:type="dxa"/>
          </w:tcPr>
          <w:p w14:paraId="182A890F" w14:textId="77777777" w:rsidR="004804FC" w:rsidRDefault="004804F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23114</w:t>
            </w:r>
          </w:p>
          <w:p w14:paraId="32D8D419" w14:textId="77777777" w:rsidR="000D531C" w:rsidRPr="00FC75D3" w:rsidRDefault="000D531C" w:rsidP="002D0CF8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118</w:t>
            </w:r>
          </w:p>
        </w:tc>
      </w:tr>
      <w:tr w:rsidR="000D531C" w:rsidRPr="00FC75D3" w14:paraId="77E82E26" w14:textId="77777777" w:rsidTr="002D0CF8">
        <w:trPr>
          <w:trHeight w:val="324"/>
        </w:trPr>
        <w:tc>
          <w:tcPr>
            <w:tcW w:w="1558" w:type="dxa"/>
          </w:tcPr>
          <w:p w14:paraId="140575D9" w14:textId="77777777" w:rsidR="000D531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FR</w:t>
            </w:r>
            <w:r w:rsidRPr="00FC75D3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1628" w:type="dxa"/>
          </w:tcPr>
          <w:p w14:paraId="3086C778" w14:textId="77777777" w:rsidR="000D531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/FR2</w:t>
            </w:r>
          </w:p>
        </w:tc>
        <w:tc>
          <w:tcPr>
            <w:tcW w:w="2746" w:type="dxa"/>
          </w:tcPr>
          <w:p w14:paraId="3D9F24EE" w14:textId="77777777" w:rsidR="000D531C" w:rsidRPr="00FC75D3" w:rsidRDefault="000D531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1D588C3D" w14:textId="77777777" w:rsidR="000D531C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APC</w:t>
            </w:r>
          </w:p>
          <w:p w14:paraId="6908C877" w14:textId="77777777" w:rsidR="00535C2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2019" w:type="dxa"/>
          </w:tcPr>
          <w:p w14:paraId="10FF61F0" w14:textId="77777777" w:rsidR="00535C2C" w:rsidRPr="00FC75D3" w:rsidRDefault="00535C2C" w:rsidP="00535C2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53306</w:t>
            </w:r>
          </w:p>
          <w:p w14:paraId="305CEC76" w14:textId="77777777" w:rsidR="000D531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303</w:t>
            </w:r>
          </w:p>
        </w:tc>
      </w:tr>
      <w:tr w:rsidR="000D531C" w:rsidRPr="00FC75D3" w14:paraId="3BA99C62" w14:textId="77777777" w:rsidTr="002D0CF8">
        <w:trPr>
          <w:trHeight w:val="324"/>
        </w:trPr>
        <w:tc>
          <w:tcPr>
            <w:tcW w:w="1558" w:type="dxa"/>
          </w:tcPr>
          <w:p w14:paraId="213F6C5B" w14:textId="77777777" w:rsidR="000D531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4a</w:t>
            </w:r>
          </w:p>
        </w:tc>
        <w:tc>
          <w:tcPr>
            <w:tcW w:w="1628" w:type="dxa"/>
          </w:tcPr>
          <w:p w14:paraId="192C9EFA" w14:textId="77777777" w:rsidR="000D531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3/SEMA4a</w:t>
            </w:r>
          </w:p>
        </w:tc>
        <w:tc>
          <w:tcPr>
            <w:tcW w:w="2746" w:type="dxa"/>
          </w:tcPr>
          <w:p w14:paraId="5FDB8DF9" w14:textId="77777777" w:rsidR="000D531C" w:rsidRPr="00FC75D3" w:rsidRDefault="000D531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04E2694B" w14:textId="77777777" w:rsidR="000D531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  <w:r>
              <w:rPr>
                <w:sz w:val="20"/>
                <w:szCs w:val="20"/>
              </w:rPr>
              <w:br/>
              <w:t>PE</w:t>
            </w:r>
          </w:p>
        </w:tc>
        <w:tc>
          <w:tcPr>
            <w:tcW w:w="2019" w:type="dxa"/>
          </w:tcPr>
          <w:p w14:paraId="7CEE21EF" w14:textId="77777777" w:rsidR="000D531C" w:rsidRDefault="000D531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</w:t>
            </w:r>
            <w:r w:rsidR="00535C2C">
              <w:rPr>
                <w:sz w:val="20"/>
                <w:szCs w:val="20"/>
              </w:rPr>
              <w:t>48406</w:t>
            </w:r>
          </w:p>
          <w:p w14:paraId="5698B6CC" w14:textId="77777777" w:rsidR="00535C2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404</w:t>
            </w:r>
          </w:p>
        </w:tc>
      </w:tr>
      <w:tr w:rsidR="000D531C" w:rsidRPr="00FC75D3" w14:paraId="46395111" w14:textId="77777777" w:rsidTr="002D0CF8">
        <w:trPr>
          <w:trHeight w:val="324"/>
        </w:trPr>
        <w:tc>
          <w:tcPr>
            <w:tcW w:w="1558" w:type="dxa"/>
          </w:tcPr>
          <w:p w14:paraId="74E12122" w14:textId="77777777" w:rsidR="000D531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5</w:t>
            </w:r>
          </w:p>
        </w:tc>
        <w:tc>
          <w:tcPr>
            <w:tcW w:w="1628" w:type="dxa"/>
          </w:tcPr>
          <w:p w14:paraId="7BC104C4" w14:textId="77777777" w:rsidR="000D531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-CCR5</w:t>
            </w:r>
          </w:p>
        </w:tc>
        <w:tc>
          <w:tcPr>
            <w:tcW w:w="2746" w:type="dxa"/>
          </w:tcPr>
          <w:p w14:paraId="36E0D74D" w14:textId="77777777" w:rsidR="000D531C" w:rsidRPr="00FC75D3" w:rsidRDefault="000D531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6AB087CD" w14:textId="77777777" w:rsidR="000D531C" w:rsidRPr="00FC75D3" w:rsidRDefault="00535C2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88</w:t>
            </w:r>
          </w:p>
        </w:tc>
        <w:tc>
          <w:tcPr>
            <w:tcW w:w="2019" w:type="dxa"/>
          </w:tcPr>
          <w:p w14:paraId="1156B3B8" w14:textId="77777777" w:rsidR="000D531C" w:rsidRPr="00FC75D3" w:rsidRDefault="000D531C" w:rsidP="000D531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</w:t>
            </w:r>
            <w:r w:rsidR="00535C2C">
              <w:rPr>
                <w:sz w:val="20"/>
                <w:szCs w:val="20"/>
              </w:rPr>
              <w:t>07008</w:t>
            </w:r>
          </w:p>
        </w:tc>
      </w:tr>
      <w:tr w:rsidR="00535C2C" w:rsidRPr="00FC75D3" w14:paraId="23E5BCFA" w14:textId="77777777" w:rsidTr="002D0CF8">
        <w:trPr>
          <w:trHeight w:val="324"/>
        </w:trPr>
        <w:tc>
          <w:tcPr>
            <w:tcW w:w="1558" w:type="dxa"/>
          </w:tcPr>
          <w:p w14:paraId="1FE7CDFF" w14:textId="77777777" w:rsidR="00535C2C" w:rsidRPr="00FC75D3" w:rsidRDefault="00501097" w:rsidP="00BE49FE">
            <w:pPr>
              <w:pStyle w:val="BodyText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2L</w:t>
            </w:r>
          </w:p>
        </w:tc>
        <w:tc>
          <w:tcPr>
            <w:tcW w:w="1628" w:type="dxa"/>
          </w:tcPr>
          <w:p w14:paraId="1AD67ACB" w14:textId="77777777" w:rsidR="00535C2C" w:rsidRPr="00FC75D3" w:rsidRDefault="00501097" w:rsidP="00BE49FE">
            <w:pPr>
              <w:pStyle w:val="BodyText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-14</w:t>
            </w:r>
          </w:p>
        </w:tc>
        <w:tc>
          <w:tcPr>
            <w:tcW w:w="2746" w:type="dxa"/>
          </w:tcPr>
          <w:p w14:paraId="31317857" w14:textId="77777777" w:rsidR="00535C2C" w:rsidRPr="00FC75D3" w:rsidRDefault="00501097" w:rsidP="00BE49FE">
            <w:pPr>
              <w:pStyle w:val="BodyText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2019" w:type="dxa"/>
          </w:tcPr>
          <w:p w14:paraId="51E27D18" w14:textId="77777777" w:rsidR="00535C2C" w:rsidRPr="00FC75D3" w:rsidRDefault="00501097" w:rsidP="00BE49FE">
            <w:pPr>
              <w:pStyle w:val="BodyText"/>
              <w:spacing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Bright</w:t>
            </w:r>
            <w:proofErr w:type="spellEnd"/>
            <w:r>
              <w:rPr>
                <w:sz w:val="20"/>
                <w:szCs w:val="20"/>
              </w:rPr>
              <w:t xml:space="preserve"> 702</w:t>
            </w:r>
            <w:r w:rsidR="00BE49FE">
              <w:rPr>
                <w:sz w:val="20"/>
                <w:szCs w:val="20"/>
              </w:rPr>
              <w:br/>
              <w:t>FITC</w:t>
            </w:r>
          </w:p>
        </w:tc>
        <w:tc>
          <w:tcPr>
            <w:tcW w:w="2019" w:type="dxa"/>
          </w:tcPr>
          <w:p w14:paraId="78E5D33D" w14:textId="77777777" w:rsidR="00535C2C" w:rsidRPr="00FC75D3" w:rsidRDefault="00501097" w:rsidP="00535C2C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-0621-82</w:t>
            </w:r>
            <w:r w:rsidR="00BE49FE">
              <w:rPr>
                <w:sz w:val="20"/>
                <w:szCs w:val="20"/>
              </w:rPr>
              <w:br/>
              <w:t>11-0621-82</w:t>
            </w:r>
          </w:p>
        </w:tc>
      </w:tr>
      <w:tr w:rsidR="00483A34" w:rsidRPr="00FC75D3" w14:paraId="221BF1C0" w14:textId="77777777" w:rsidTr="002D0CF8">
        <w:trPr>
          <w:trHeight w:val="324"/>
        </w:trPr>
        <w:tc>
          <w:tcPr>
            <w:tcW w:w="1558" w:type="dxa"/>
          </w:tcPr>
          <w:p w14:paraId="3F8F995D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MHC II (IA-IE)</w:t>
            </w:r>
          </w:p>
        </w:tc>
        <w:tc>
          <w:tcPr>
            <w:tcW w:w="1628" w:type="dxa"/>
          </w:tcPr>
          <w:p w14:paraId="02FB56C3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M5/114.15.2</w:t>
            </w:r>
          </w:p>
        </w:tc>
        <w:tc>
          <w:tcPr>
            <w:tcW w:w="2746" w:type="dxa"/>
          </w:tcPr>
          <w:p w14:paraId="7F3C1F5F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408C89FB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AF700</w:t>
            </w:r>
          </w:p>
        </w:tc>
        <w:tc>
          <w:tcPr>
            <w:tcW w:w="2019" w:type="dxa"/>
          </w:tcPr>
          <w:p w14:paraId="6A964683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7622</w:t>
            </w:r>
          </w:p>
        </w:tc>
      </w:tr>
      <w:tr w:rsidR="00483A34" w:rsidRPr="00FC75D3" w14:paraId="240F3FE5" w14:textId="77777777" w:rsidTr="002D0CF8">
        <w:trPr>
          <w:trHeight w:val="324"/>
        </w:trPr>
        <w:tc>
          <w:tcPr>
            <w:tcW w:w="1558" w:type="dxa"/>
          </w:tcPr>
          <w:p w14:paraId="25160448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58AEF41A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46" w:type="dxa"/>
          </w:tcPr>
          <w:p w14:paraId="4AD78141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19" w:type="dxa"/>
          </w:tcPr>
          <w:p w14:paraId="48868576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</w:t>
            </w:r>
            <w:r>
              <w:rPr>
                <w:sz w:val="20"/>
                <w:szCs w:val="20"/>
              </w:rPr>
              <w:br/>
              <w:t>APC-Cy7</w:t>
            </w:r>
          </w:p>
        </w:tc>
        <w:tc>
          <w:tcPr>
            <w:tcW w:w="2019" w:type="dxa"/>
          </w:tcPr>
          <w:p w14:paraId="6BBADA74" w14:textId="77777777" w:rsidR="00483A34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076</w:t>
            </w:r>
            <w:r>
              <w:rPr>
                <w:sz w:val="20"/>
                <w:szCs w:val="20"/>
              </w:rPr>
              <w:t>20</w:t>
            </w:r>
          </w:p>
          <w:p w14:paraId="7A5B8521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8</w:t>
            </w:r>
          </w:p>
        </w:tc>
      </w:tr>
      <w:tr w:rsidR="00483A34" w:rsidRPr="00FC75D3" w14:paraId="33CB500D" w14:textId="77777777" w:rsidTr="002D0CF8">
        <w:trPr>
          <w:trHeight w:val="324"/>
        </w:trPr>
        <w:tc>
          <w:tcPr>
            <w:tcW w:w="1558" w:type="dxa"/>
          </w:tcPr>
          <w:p w14:paraId="7813063C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C</w:t>
            </w:r>
          </w:p>
        </w:tc>
        <w:tc>
          <w:tcPr>
            <w:tcW w:w="1628" w:type="dxa"/>
          </w:tcPr>
          <w:p w14:paraId="0CE32808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1.4</w:t>
            </w:r>
          </w:p>
        </w:tc>
        <w:tc>
          <w:tcPr>
            <w:tcW w:w="2746" w:type="dxa"/>
          </w:tcPr>
          <w:p w14:paraId="018374AE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2B1FEC69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711</w:t>
            </w:r>
          </w:p>
        </w:tc>
        <w:tc>
          <w:tcPr>
            <w:tcW w:w="2019" w:type="dxa"/>
          </w:tcPr>
          <w:p w14:paraId="02BD50A4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37</w:t>
            </w:r>
          </w:p>
        </w:tc>
      </w:tr>
      <w:tr w:rsidR="00483A34" w:rsidRPr="00FC75D3" w14:paraId="527E006A" w14:textId="77777777" w:rsidTr="002D0CF8">
        <w:trPr>
          <w:trHeight w:val="324"/>
        </w:trPr>
        <w:tc>
          <w:tcPr>
            <w:tcW w:w="1558" w:type="dxa"/>
          </w:tcPr>
          <w:p w14:paraId="19CAC1DB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SiglecF</w:t>
            </w:r>
            <w:proofErr w:type="spellEnd"/>
          </w:p>
        </w:tc>
        <w:tc>
          <w:tcPr>
            <w:tcW w:w="1628" w:type="dxa"/>
          </w:tcPr>
          <w:p w14:paraId="127BA718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ES22-10D8</w:t>
            </w:r>
          </w:p>
        </w:tc>
        <w:tc>
          <w:tcPr>
            <w:tcW w:w="2746" w:type="dxa"/>
          </w:tcPr>
          <w:p w14:paraId="2CC60C37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Miltenyi</w:t>
            </w:r>
            <w:proofErr w:type="spellEnd"/>
            <w:r w:rsidRPr="00FC75D3">
              <w:rPr>
                <w:sz w:val="20"/>
                <w:szCs w:val="20"/>
              </w:rPr>
              <w:t xml:space="preserve"> </w:t>
            </w:r>
            <w:proofErr w:type="spellStart"/>
            <w:r w:rsidRPr="00FC75D3">
              <w:rPr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19" w:type="dxa"/>
          </w:tcPr>
          <w:p w14:paraId="44CF568F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Biotin</w:t>
            </w:r>
          </w:p>
        </w:tc>
        <w:tc>
          <w:tcPr>
            <w:tcW w:w="2019" w:type="dxa"/>
          </w:tcPr>
          <w:p w14:paraId="61389376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30-101-861</w:t>
            </w:r>
          </w:p>
        </w:tc>
      </w:tr>
      <w:tr w:rsidR="00483A34" w:rsidRPr="00FC75D3" w14:paraId="08FEE35E" w14:textId="77777777" w:rsidTr="002D0CF8">
        <w:trPr>
          <w:trHeight w:val="324"/>
        </w:trPr>
        <w:tc>
          <w:tcPr>
            <w:tcW w:w="1558" w:type="dxa"/>
          </w:tcPr>
          <w:p w14:paraId="46E2C796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VSIG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28" w:type="dxa"/>
          </w:tcPr>
          <w:p w14:paraId="050FA09C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NLA14</w:t>
            </w:r>
          </w:p>
        </w:tc>
        <w:tc>
          <w:tcPr>
            <w:tcW w:w="2746" w:type="dxa"/>
          </w:tcPr>
          <w:p w14:paraId="43912F5A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eBioscience</w:t>
            </w:r>
            <w:proofErr w:type="spellEnd"/>
            <w:r w:rsidRPr="00FC75D3">
              <w:rPr>
                <w:sz w:val="20"/>
                <w:szCs w:val="20"/>
              </w:rPr>
              <w:t>/</w:t>
            </w:r>
            <w:proofErr w:type="spellStart"/>
            <w:r w:rsidRPr="00FC75D3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19" w:type="dxa"/>
          </w:tcPr>
          <w:p w14:paraId="33D26FC1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PE-Cy7</w:t>
            </w:r>
          </w:p>
        </w:tc>
        <w:tc>
          <w:tcPr>
            <w:tcW w:w="2019" w:type="dxa"/>
          </w:tcPr>
          <w:p w14:paraId="2B1613B5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25-5752-82</w:t>
            </w:r>
          </w:p>
        </w:tc>
      </w:tr>
      <w:tr w:rsidR="00483A34" w:rsidRPr="00FC75D3" w14:paraId="3C2A3CCE" w14:textId="77777777" w:rsidTr="002D0CF8">
        <w:trPr>
          <w:trHeight w:val="324"/>
        </w:trPr>
        <w:tc>
          <w:tcPr>
            <w:tcW w:w="1558" w:type="dxa"/>
          </w:tcPr>
          <w:p w14:paraId="3565541B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Ly6G</w:t>
            </w:r>
          </w:p>
        </w:tc>
        <w:tc>
          <w:tcPr>
            <w:tcW w:w="1628" w:type="dxa"/>
          </w:tcPr>
          <w:p w14:paraId="0B586A2D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A8</w:t>
            </w:r>
          </w:p>
        </w:tc>
        <w:tc>
          <w:tcPr>
            <w:tcW w:w="2746" w:type="dxa"/>
          </w:tcPr>
          <w:p w14:paraId="59EDF612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1905F372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Biotin</w:t>
            </w:r>
            <w:r w:rsidR="00D15358">
              <w:rPr>
                <w:sz w:val="20"/>
                <w:szCs w:val="20"/>
              </w:rPr>
              <w:br/>
              <w:t>PB</w:t>
            </w:r>
          </w:p>
        </w:tc>
        <w:tc>
          <w:tcPr>
            <w:tcW w:w="2019" w:type="dxa"/>
          </w:tcPr>
          <w:p w14:paraId="14592D44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27604</w:t>
            </w:r>
            <w:r w:rsidR="00D15358">
              <w:rPr>
                <w:sz w:val="20"/>
                <w:szCs w:val="20"/>
              </w:rPr>
              <w:br/>
            </w:r>
            <w:r w:rsidR="00D15358" w:rsidRPr="00D15358">
              <w:rPr>
                <w:sz w:val="20"/>
                <w:szCs w:val="20"/>
              </w:rPr>
              <w:t>127612</w:t>
            </w:r>
          </w:p>
        </w:tc>
      </w:tr>
      <w:tr w:rsidR="00483A34" w:rsidRPr="00FC75D3" w14:paraId="6726A0F7" w14:textId="77777777" w:rsidTr="002D0CF8">
        <w:trPr>
          <w:trHeight w:val="324"/>
        </w:trPr>
        <w:tc>
          <w:tcPr>
            <w:tcW w:w="1558" w:type="dxa"/>
          </w:tcPr>
          <w:p w14:paraId="3B6B8008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Tim4</w:t>
            </w:r>
          </w:p>
        </w:tc>
        <w:tc>
          <w:tcPr>
            <w:tcW w:w="1628" w:type="dxa"/>
          </w:tcPr>
          <w:p w14:paraId="261B7A8A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RMT4-54</w:t>
            </w:r>
          </w:p>
        </w:tc>
        <w:tc>
          <w:tcPr>
            <w:tcW w:w="2746" w:type="dxa"/>
          </w:tcPr>
          <w:p w14:paraId="0738CC7D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29098E69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PE</w:t>
            </w:r>
          </w:p>
        </w:tc>
        <w:tc>
          <w:tcPr>
            <w:tcW w:w="2019" w:type="dxa"/>
          </w:tcPr>
          <w:p w14:paraId="6EA9120E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30006</w:t>
            </w:r>
          </w:p>
        </w:tc>
      </w:tr>
      <w:tr w:rsidR="00483A34" w:rsidRPr="00FC75D3" w14:paraId="0933D5B0" w14:textId="77777777" w:rsidTr="002D0CF8">
        <w:trPr>
          <w:trHeight w:val="324"/>
        </w:trPr>
        <w:tc>
          <w:tcPr>
            <w:tcW w:w="1558" w:type="dxa"/>
          </w:tcPr>
          <w:p w14:paraId="4FFA0390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4567915D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46" w:type="dxa"/>
          </w:tcPr>
          <w:p w14:paraId="314085C3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19" w:type="dxa"/>
          </w:tcPr>
          <w:p w14:paraId="13584FAD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PE-Cy7</w:t>
            </w:r>
          </w:p>
        </w:tc>
        <w:tc>
          <w:tcPr>
            <w:tcW w:w="2019" w:type="dxa"/>
          </w:tcPr>
          <w:p w14:paraId="3DF55E6A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30010</w:t>
            </w:r>
          </w:p>
        </w:tc>
      </w:tr>
      <w:tr w:rsidR="00483A34" w:rsidRPr="00FC75D3" w14:paraId="7D5698E8" w14:textId="77777777" w:rsidTr="002D0CF8">
        <w:trPr>
          <w:trHeight w:val="324"/>
        </w:trPr>
        <w:tc>
          <w:tcPr>
            <w:tcW w:w="1558" w:type="dxa"/>
          </w:tcPr>
          <w:p w14:paraId="249977DD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2E98123B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46" w:type="dxa"/>
          </w:tcPr>
          <w:p w14:paraId="1B003D13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19" w:type="dxa"/>
          </w:tcPr>
          <w:p w14:paraId="7333BAFF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AF647</w:t>
            </w:r>
          </w:p>
        </w:tc>
        <w:tc>
          <w:tcPr>
            <w:tcW w:w="2019" w:type="dxa"/>
          </w:tcPr>
          <w:p w14:paraId="2299B236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30008</w:t>
            </w:r>
          </w:p>
        </w:tc>
      </w:tr>
      <w:tr w:rsidR="00483A34" w:rsidRPr="00FC75D3" w14:paraId="71EB119F" w14:textId="77777777" w:rsidTr="002D0CF8">
        <w:trPr>
          <w:trHeight w:val="324"/>
        </w:trPr>
        <w:tc>
          <w:tcPr>
            <w:tcW w:w="1558" w:type="dxa"/>
          </w:tcPr>
          <w:p w14:paraId="7E34ED92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 xml:space="preserve">Streptavidin </w:t>
            </w:r>
          </w:p>
        </w:tc>
        <w:tc>
          <w:tcPr>
            <w:tcW w:w="1628" w:type="dxa"/>
          </w:tcPr>
          <w:p w14:paraId="4F8AEC74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46" w:type="dxa"/>
          </w:tcPr>
          <w:p w14:paraId="1F9E0612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0C5B918C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BV650</w:t>
            </w:r>
          </w:p>
        </w:tc>
        <w:tc>
          <w:tcPr>
            <w:tcW w:w="2019" w:type="dxa"/>
          </w:tcPr>
          <w:p w14:paraId="2FEB5365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405232</w:t>
            </w:r>
          </w:p>
        </w:tc>
      </w:tr>
      <w:tr w:rsidR="00483A34" w:rsidRPr="00FC75D3" w14:paraId="4C9172FB" w14:textId="77777777" w:rsidTr="002D0CF8">
        <w:trPr>
          <w:trHeight w:val="324"/>
        </w:trPr>
        <w:tc>
          <w:tcPr>
            <w:tcW w:w="1558" w:type="dxa"/>
          </w:tcPr>
          <w:p w14:paraId="620FE8FC" w14:textId="77777777" w:rsidR="00483A34" w:rsidRPr="00FC75D3" w:rsidRDefault="00483A34" w:rsidP="00BE49FE">
            <w:pPr>
              <w:pStyle w:val="BodyText"/>
              <w:spacing w:after="0" w:line="240" w:lineRule="auto"/>
              <w:jc w:val="left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Zenon anti-rabbit reagent</w:t>
            </w:r>
          </w:p>
        </w:tc>
        <w:tc>
          <w:tcPr>
            <w:tcW w:w="1628" w:type="dxa"/>
          </w:tcPr>
          <w:p w14:paraId="1769FEDD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46" w:type="dxa"/>
          </w:tcPr>
          <w:p w14:paraId="58632CAA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Probes</w:t>
            </w:r>
          </w:p>
        </w:tc>
        <w:tc>
          <w:tcPr>
            <w:tcW w:w="2019" w:type="dxa"/>
          </w:tcPr>
          <w:p w14:paraId="6FB5616D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647</w:t>
            </w:r>
          </w:p>
        </w:tc>
        <w:tc>
          <w:tcPr>
            <w:tcW w:w="2019" w:type="dxa"/>
          </w:tcPr>
          <w:p w14:paraId="1C67937A" w14:textId="77777777" w:rsidR="00483A34" w:rsidRPr="00FC75D3" w:rsidRDefault="00483A34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483A34">
              <w:rPr>
                <w:sz w:val="20"/>
                <w:szCs w:val="20"/>
              </w:rPr>
              <w:t>Z25308</w:t>
            </w:r>
          </w:p>
        </w:tc>
      </w:tr>
      <w:tr w:rsidR="00483A34" w:rsidRPr="00FC75D3" w14:paraId="34721AB6" w14:textId="77777777" w:rsidTr="002D0CF8">
        <w:trPr>
          <w:trHeight w:val="324"/>
        </w:trPr>
        <w:tc>
          <w:tcPr>
            <w:tcW w:w="1558" w:type="dxa"/>
          </w:tcPr>
          <w:p w14:paraId="02F4E1DA" w14:textId="77777777" w:rsidR="00483A34" w:rsidRPr="00FC75D3" w:rsidRDefault="00D15358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glec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1628" w:type="dxa"/>
          </w:tcPr>
          <w:p w14:paraId="0789136F" w14:textId="77777777" w:rsidR="00483A34" w:rsidRPr="00FC75D3" w:rsidRDefault="00D15358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0-2440</w:t>
            </w:r>
          </w:p>
        </w:tc>
        <w:tc>
          <w:tcPr>
            <w:tcW w:w="2746" w:type="dxa"/>
          </w:tcPr>
          <w:p w14:paraId="30BB3563" w14:textId="77777777" w:rsidR="00483A34" w:rsidRPr="00FC75D3" w:rsidRDefault="00D15358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2019" w:type="dxa"/>
          </w:tcPr>
          <w:p w14:paraId="18FBD9F2" w14:textId="77777777" w:rsidR="00483A34" w:rsidRPr="00FC75D3" w:rsidRDefault="00D15358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421</w:t>
            </w:r>
          </w:p>
        </w:tc>
        <w:tc>
          <w:tcPr>
            <w:tcW w:w="2019" w:type="dxa"/>
          </w:tcPr>
          <w:p w14:paraId="10E4CBFB" w14:textId="77777777" w:rsidR="00483A34" w:rsidRPr="00FC75D3" w:rsidRDefault="00D15358" w:rsidP="00483A34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681</w:t>
            </w:r>
          </w:p>
        </w:tc>
      </w:tr>
      <w:tr w:rsidR="00EA6FE9" w:rsidRPr="00FC75D3" w14:paraId="0680F4DE" w14:textId="77777777" w:rsidTr="002D0CF8">
        <w:trPr>
          <w:trHeight w:val="324"/>
        </w:trPr>
        <w:tc>
          <w:tcPr>
            <w:tcW w:w="1558" w:type="dxa"/>
          </w:tcPr>
          <w:p w14:paraId="187794FE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  <w:p w14:paraId="3E9BA070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Ki67</w:t>
            </w:r>
          </w:p>
        </w:tc>
        <w:tc>
          <w:tcPr>
            <w:tcW w:w="1628" w:type="dxa"/>
          </w:tcPr>
          <w:p w14:paraId="7366C7CE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  <w:p w14:paraId="490C2D8F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183</w:t>
            </w:r>
          </w:p>
        </w:tc>
        <w:tc>
          <w:tcPr>
            <w:tcW w:w="2746" w:type="dxa"/>
          </w:tcPr>
          <w:p w14:paraId="733CAD60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  <w:p w14:paraId="79D42153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2019" w:type="dxa"/>
          </w:tcPr>
          <w:p w14:paraId="5A0F6B41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  <w:p w14:paraId="1C92916E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  <w:tc>
          <w:tcPr>
            <w:tcW w:w="2019" w:type="dxa"/>
          </w:tcPr>
          <w:p w14:paraId="3DE1E341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</w:p>
          <w:p w14:paraId="1DD81A98" w14:textId="77777777" w:rsidR="00EA6FE9" w:rsidRPr="00FC75D3" w:rsidRDefault="00EA6FE9" w:rsidP="00EA6FE9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-117-803</w:t>
            </w:r>
          </w:p>
        </w:tc>
      </w:tr>
      <w:tr w:rsidR="00855987" w:rsidRPr="00EA6FE9" w14:paraId="470A9677" w14:textId="77777777" w:rsidTr="002D0CF8">
        <w:trPr>
          <w:trHeight w:val="324"/>
        </w:trPr>
        <w:tc>
          <w:tcPr>
            <w:tcW w:w="1558" w:type="dxa"/>
          </w:tcPr>
          <w:p w14:paraId="1C3E8C3E" w14:textId="77777777" w:rsidR="00855987" w:rsidRPr="00FC75D3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3</w:t>
            </w:r>
          </w:p>
        </w:tc>
        <w:tc>
          <w:tcPr>
            <w:tcW w:w="1628" w:type="dxa"/>
          </w:tcPr>
          <w:p w14:paraId="2696E4B7" w14:textId="77777777" w:rsidR="00855987" w:rsidRPr="00FC75D3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M1/70</w:t>
            </w:r>
          </w:p>
        </w:tc>
        <w:tc>
          <w:tcPr>
            <w:tcW w:w="2746" w:type="dxa"/>
          </w:tcPr>
          <w:p w14:paraId="05D1112F" w14:textId="77777777" w:rsidR="00855987" w:rsidRPr="00FC75D3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2019" w:type="dxa"/>
          </w:tcPr>
          <w:p w14:paraId="408CDD3D" w14:textId="77777777" w:rsidR="00855987" w:rsidRPr="00FC75D3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  <w:tc>
          <w:tcPr>
            <w:tcW w:w="2019" w:type="dxa"/>
          </w:tcPr>
          <w:p w14:paraId="77104A98" w14:textId="77777777" w:rsidR="00855987" w:rsidRPr="00FC75D3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7981-82</w:t>
            </w:r>
          </w:p>
        </w:tc>
      </w:tr>
      <w:tr w:rsidR="00855987" w:rsidRPr="00EA6FE9" w14:paraId="3FDBD981" w14:textId="77777777" w:rsidTr="00E23DCC">
        <w:trPr>
          <w:trHeight w:val="92"/>
        </w:trPr>
        <w:tc>
          <w:tcPr>
            <w:tcW w:w="1558" w:type="dxa"/>
          </w:tcPr>
          <w:p w14:paraId="7C3B26C6" w14:textId="77777777" w:rsidR="00E23DCC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CD11c</w:t>
            </w:r>
          </w:p>
          <w:p w14:paraId="044B6814" w14:textId="77777777" w:rsidR="00E23DCC" w:rsidRDefault="00E23DCC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  <w:r>
              <w:rPr>
                <w:sz w:val="20"/>
                <w:szCs w:val="20"/>
              </w:rPr>
              <w:sym w:font="Symbol" w:char="F061"/>
            </w:r>
          </w:p>
          <w:p w14:paraId="5BE47B57" w14:textId="77777777" w:rsidR="00BE49FE" w:rsidRPr="00FC75D3" w:rsidRDefault="00E23DCC" w:rsidP="00E23DCC">
            <w:pPr>
              <w:pStyle w:val="BodyText"/>
              <w:spacing w:after="0" w:line="240" w:lineRule="auto"/>
              <w:jc w:val="left"/>
              <w:rPr>
                <w:sz w:val="20"/>
                <w:szCs w:val="20"/>
              </w:rPr>
            </w:pPr>
            <w:r w:rsidRPr="00E23DCC">
              <w:rPr>
                <w:sz w:val="20"/>
                <w:szCs w:val="20"/>
              </w:rPr>
              <w:t>Rat IgG1</w:t>
            </w:r>
            <w:r>
              <w:rPr>
                <w:sz w:val="20"/>
                <w:szCs w:val="20"/>
              </w:rPr>
              <w:t>,Iso</w:t>
            </w:r>
          </w:p>
        </w:tc>
        <w:tc>
          <w:tcPr>
            <w:tcW w:w="1628" w:type="dxa"/>
          </w:tcPr>
          <w:p w14:paraId="675C9BA9" w14:textId="77777777" w:rsidR="00855987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N418</w:t>
            </w:r>
          </w:p>
          <w:p w14:paraId="66CC812D" w14:textId="77777777" w:rsidR="00E23DCC" w:rsidRDefault="00E23DCC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6-XT22</w:t>
            </w:r>
          </w:p>
          <w:p w14:paraId="4E8492EF" w14:textId="77777777" w:rsidR="00E23DCC" w:rsidRPr="00FC75D3" w:rsidRDefault="00E23DCC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K2071</w:t>
            </w:r>
          </w:p>
        </w:tc>
        <w:tc>
          <w:tcPr>
            <w:tcW w:w="2746" w:type="dxa"/>
          </w:tcPr>
          <w:p w14:paraId="4F05B0C4" w14:textId="77777777" w:rsidR="00855987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5D3">
              <w:rPr>
                <w:sz w:val="20"/>
                <w:szCs w:val="20"/>
              </w:rPr>
              <w:t>Biolegend</w:t>
            </w:r>
            <w:proofErr w:type="spellEnd"/>
          </w:p>
          <w:p w14:paraId="285B3628" w14:textId="77777777" w:rsidR="00E23DCC" w:rsidRDefault="00E23DCC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  <w:p w14:paraId="4E396609" w14:textId="77777777" w:rsidR="00E23DCC" w:rsidRPr="00FC75D3" w:rsidRDefault="00E23DCC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0B0C4861" w14:textId="77777777" w:rsidR="00855987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APC-Cy7</w:t>
            </w:r>
          </w:p>
          <w:p w14:paraId="7141744C" w14:textId="77777777" w:rsidR="00E23DCC" w:rsidRDefault="00E23DCC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421</w:t>
            </w:r>
          </w:p>
          <w:p w14:paraId="77177740" w14:textId="77777777" w:rsidR="00E23DCC" w:rsidRPr="00FC75D3" w:rsidRDefault="00E23DCC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421</w:t>
            </w:r>
          </w:p>
        </w:tc>
        <w:tc>
          <w:tcPr>
            <w:tcW w:w="2019" w:type="dxa"/>
          </w:tcPr>
          <w:p w14:paraId="5A46C4F7" w14:textId="77777777" w:rsidR="00855987" w:rsidRDefault="00855987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 w:rsidRPr="00FC75D3">
              <w:rPr>
                <w:sz w:val="20"/>
                <w:szCs w:val="20"/>
              </w:rPr>
              <w:t>117324</w:t>
            </w:r>
            <w:r w:rsidR="00E23DCC">
              <w:rPr>
                <w:sz w:val="20"/>
                <w:szCs w:val="20"/>
              </w:rPr>
              <w:br/>
              <w:t>506328</w:t>
            </w:r>
          </w:p>
          <w:p w14:paraId="67FF152A" w14:textId="77777777" w:rsidR="00BE49FE" w:rsidRPr="00FC75D3" w:rsidRDefault="00E23DCC" w:rsidP="00855987">
            <w:pPr>
              <w:pStyle w:val="BodyText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39</w:t>
            </w:r>
          </w:p>
        </w:tc>
      </w:tr>
    </w:tbl>
    <w:p w14:paraId="7033FD41" w14:textId="77777777" w:rsidR="00A14C34" w:rsidRPr="00EA6FE9" w:rsidRDefault="008B2E4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A14C34" w:rsidRPr="00EA6FE9" w:rsidSect="008273E8">
      <w:pgSz w:w="11900" w:h="16840"/>
      <w:pgMar w:top="1440" w:right="1080" w:bottom="1440" w:left="108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4FC"/>
    <w:rsid w:val="00051F9A"/>
    <w:rsid w:val="000D531C"/>
    <w:rsid w:val="000D67F4"/>
    <w:rsid w:val="000E5C9F"/>
    <w:rsid w:val="00187033"/>
    <w:rsid w:val="001D2DD7"/>
    <w:rsid w:val="002265AA"/>
    <w:rsid w:val="0036003C"/>
    <w:rsid w:val="003635DA"/>
    <w:rsid w:val="003674CF"/>
    <w:rsid w:val="004804FC"/>
    <w:rsid w:val="00483A34"/>
    <w:rsid w:val="00501097"/>
    <w:rsid w:val="0050734A"/>
    <w:rsid w:val="00535C2C"/>
    <w:rsid w:val="00585977"/>
    <w:rsid w:val="0066797F"/>
    <w:rsid w:val="008231B2"/>
    <w:rsid w:val="00824275"/>
    <w:rsid w:val="00855987"/>
    <w:rsid w:val="00856E82"/>
    <w:rsid w:val="00875D9C"/>
    <w:rsid w:val="008B2E4B"/>
    <w:rsid w:val="009272C6"/>
    <w:rsid w:val="009F537F"/>
    <w:rsid w:val="00A36A2E"/>
    <w:rsid w:val="00A5732A"/>
    <w:rsid w:val="00A955EE"/>
    <w:rsid w:val="00B93CA8"/>
    <w:rsid w:val="00BE49FE"/>
    <w:rsid w:val="00C86DA7"/>
    <w:rsid w:val="00D03B09"/>
    <w:rsid w:val="00D15358"/>
    <w:rsid w:val="00D4095D"/>
    <w:rsid w:val="00DD0597"/>
    <w:rsid w:val="00E23DCC"/>
    <w:rsid w:val="00E926F5"/>
    <w:rsid w:val="00EA6FE9"/>
    <w:rsid w:val="00F6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BC69C"/>
  <w14:defaultImageDpi w14:val="32767"/>
  <w15:chartTrackingRefBased/>
  <w15:docId w15:val="{7D7999C5-25EA-CC4B-A6CE-24FC2B4F3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04FC"/>
    <w:pPr>
      <w:spacing w:after="200"/>
    </w:pPr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4804FC"/>
    <w:pPr>
      <w:spacing w:after="360" w:line="360" w:lineRule="auto"/>
      <w:jc w:val="both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4804FC"/>
    <w:rPr>
      <w:rFonts w:ascii="Arial" w:eastAsia="Cambria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23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D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DCC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DCC"/>
    <w:rPr>
      <w:rFonts w:ascii="Cambria" w:eastAsia="Cambria" w:hAnsi="Cambria" w:cs="Cambr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DCC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DCC"/>
    <w:rPr>
      <w:rFonts w:ascii="Times New Roman" w:eastAsia="Cambr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2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4EBF24-4DB3-D941-A545-3B65AB9BB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WE Pieter</dc:creator>
  <cp:keywords/>
  <dc:description/>
  <cp:lastModifiedBy>Microsoft Office User</cp:lastModifiedBy>
  <cp:revision>22</cp:revision>
  <dcterms:created xsi:type="dcterms:W3CDTF">2020-08-10T12:38:00Z</dcterms:created>
  <dcterms:modified xsi:type="dcterms:W3CDTF">2020-09-08T14:18:00Z</dcterms:modified>
</cp:coreProperties>
</file>